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4D2EA" w14:textId="047F994F" w:rsidR="00D46E2C" w:rsidRPr="003E2758" w:rsidRDefault="00D46E2C" w:rsidP="00D46E2C">
      <w:pPr>
        <w:spacing w:line="480" w:lineRule="auto"/>
        <w:rPr>
          <w:b/>
          <w:bCs/>
        </w:rPr>
      </w:pPr>
      <w:r w:rsidRPr="003E2758">
        <w:rPr>
          <w:b/>
          <w:bCs/>
        </w:rPr>
        <w:t>S</w:t>
      </w:r>
      <w:r w:rsidR="00BF360E" w:rsidRPr="003E2758">
        <w:rPr>
          <w:b/>
          <w:bCs/>
        </w:rPr>
        <w:t xml:space="preserve">upplementary Online Resource </w:t>
      </w:r>
      <w:r w:rsidRPr="003E2758">
        <w:rPr>
          <w:b/>
          <w:bCs/>
        </w:rPr>
        <w:t>1</w:t>
      </w:r>
    </w:p>
    <w:p w14:paraId="4B0FC9A9" w14:textId="03C2BA6D" w:rsidR="00D46E2C" w:rsidRPr="003E2758" w:rsidRDefault="00D46E2C" w:rsidP="00D46E2C">
      <w:pPr>
        <w:spacing w:line="480" w:lineRule="auto"/>
        <w:rPr>
          <w:b/>
          <w:bCs/>
        </w:rPr>
      </w:pPr>
      <w:r w:rsidRPr="003E2758">
        <w:rPr>
          <w:b/>
          <w:bCs/>
        </w:rPr>
        <w:t xml:space="preserve">Detailed description of RAD-seq </w:t>
      </w:r>
      <w:r w:rsidR="004173BF">
        <w:rPr>
          <w:b/>
          <w:bCs/>
        </w:rPr>
        <w:t xml:space="preserve">population </w:t>
      </w:r>
      <w:r w:rsidRPr="003E2758">
        <w:rPr>
          <w:b/>
          <w:bCs/>
        </w:rPr>
        <w:t>libraries</w:t>
      </w:r>
    </w:p>
    <w:p w14:paraId="5BE04827" w14:textId="53F58AD5" w:rsidR="008A3192" w:rsidRDefault="00D46E2C" w:rsidP="003E2758">
      <w:pPr>
        <w:spacing w:line="480" w:lineRule="auto"/>
      </w:pPr>
      <w:r w:rsidRPr="003E2758">
        <w:t>The nine population libraries were processed in the following batches</w:t>
      </w:r>
      <w:r w:rsidR="00BF360E" w:rsidRPr="003E2758">
        <w:t xml:space="preserve"> and libraries</w:t>
      </w:r>
      <w:r w:rsidRPr="003E2758">
        <w:t xml:space="preserve">: Batch 1) 88 females (Cat1 – 30 individuals, Cat2 – 29 individuals and Cat3 – 29 individuals); Batch 2) 243 offspring and 45 males with song recordings (Lib1 and Lib2 – 144 individuals each); Batch 3) 11 females (Lib3); and Batch 4) 82 offspring (including two samples that failed in Lib1 &amp; Lib2) and 131 males (Lib4, Lib5 and Lib6 – 71 individuals each). All the libraries were balanced with respect to the three sampling locations. </w:t>
      </w:r>
    </w:p>
    <w:p w14:paraId="3F8B6E91" w14:textId="77777777" w:rsidR="00C677CE" w:rsidRDefault="008A3192" w:rsidP="008A3192">
      <w:pPr>
        <w:spacing w:line="480" w:lineRule="auto"/>
        <w:ind w:firstLine="720"/>
        <w:rPr>
          <w:rFonts w:cstheme="minorHAnsi"/>
        </w:rPr>
      </w:pPr>
      <w:r w:rsidRPr="00073525">
        <w:rPr>
          <w:rFonts w:cstheme="minorHAnsi"/>
        </w:rPr>
        <w:t xml:space="preserve">The </w:t>
      </w:r>
      <w:r>
        <w:rPr>
          <w:rFonts w:cstheme="minorHAnsi"/>
        </w:rPr>
        <w:t xml:space="preserve">population libraries were prepared according to </w:t>
      </w:r>
      <w:r w:rsidRPr="00073525">
        <w:rPr>
          <w:rFonts w:cstheme="minorHAnsi"/>
        </w:rPr>
        <w:t>the reference</w:t>
      </w:r>
      <w:r>
        <w:rPr>
          <w:rFonts w:cstheme="minorHAnsi"/>
        </w:rPr>
        <w:t xml:space="preserve"> libraries</w:t>
      </w:r>
      <w:r w:rsidRPr="00073525">
        <w:rPr>
          <w:rFonts w:cstheme="minorHAnsi"/>
        </w:rPr>
        <w:t xml:space="preserve"> protocol, with the exception that: 1) a size range of 350-500 bp was excised with Blue Pippin for </w:t>
      </w:r>
      <w:r>
        <w:rPr>
          <w:rFonts w:cstheme="minorHAnsi"/>
        </w:rPr>
        <w:t xml:space="preserve">libraries </w:t>
      </w:r>
      <w:r w:rsidRPr="00073525">
        <w:rPr>
          <w:rFonts w:cstheme="minorHAnsi"/>
        </w:rPr>
        <w:t>Lib1-Lib6; 2) the size selection for Lib4, Lib5 and Lib6 was done after the indexing PCR and lacked the step of a single-cycle PCR adding a</w:t>
      </w:r>
      <w:r>
        <w:rPr>
          <w:rFonts w:cstheme="minorHAnsi"/>
        </w:rPr>
        <w:t>n</w:t>
      </w:r>
      <w:r w:rsidRPr="00073525">
        <w:rPr>
          <w:rFonts w:cstheme="minorHAnsi"/>
        </w:rPr>
        <w:t xml:space="preserve"> Itru5-8N primer; 3) for Lib4, Lib5 and Lib6 purification was carried out with AmPure beads</w:t>
      </w:r>
      <w:r>
        <w:rPr>
          <w:rFonts w:cstheme="minorHAnsi"/>
        </w:rPr>
        <w:t>; and 4) the number of cycles in the final indexing PCR was 12</w:t>
      </w:r>
      <w:r w:rsidRPr="00073525">
        <w:rPr>
          <w:rFonts w:cstheme="minorHAnsi"/>
        </w:rPr>
        <w:t>.</w:t>
      </w:r>
    </w:p>
    <w:p w14:paraId="57EA6EEF" w14:textId="5FA2EA21" w:rsidR="00D46E2C" w:rsidRPr="003E2758" w:rsidRDefault="00C677CE" w:rsidP="008A3192">
      <w:pPr>
        <w:spacing w:line="480" w:lineRule="auto"/>
        <w:ind w:firstLine="720"/>
      </w:pPr>
      <w:r w:rsidRPr="00073525">
        <w:rPr>
          <w:rFonts w:cstheme="minorHAnsi"/>
        </w:rPr>
        <w:t>Sequencing was done as follows:</w:t>
      </w:r>
      <w:r>
        <w:rPr>
          <w:rFonts w:cstheme="minorHAnsi"/>
        </w:rPr>
        <w:t xml:space="preserve"> libraries</w:t>
      </w:r>
      <w:r w:rsidRPr="00073525">
        <w:rPr>
          <w:rFonts w:cstheme="minorHAnsi"/>
        </w:rPr>
        <w:t xml:space="preserve"> Cat1, Cat2, Cat3 and Lib3 – lllumina NextSeq MidOutput 300 cycles; Lib1 and Lib2, as well as Libs 4-6 – Illumina NovaSeq 6000 300 cycles, one lane of the SP flow cell</w:t>
      </w:r>
      <w:r>
        <w:rPr>
          <w:rFonts w:cstheme="minorHAnsi"/>
        </w:rPr>
        <w:t>.</w:t>
      </w:r>
      <w:r w:rsidR="00D46E2C" w:rsidRPr="003E2758">
        <w:br w:type="page"/>
      </w:r>
    </w:p>
    <w:p w14:paraId="39F01A8F" w14:textId="3D7A8819" w:rsidR="002654BB" w:rsidRPr="003E2758" w:rsidRDefault="0076721B">
      <w:r w:rsidRPr="003E2758">
        <w:rPr>
          <w:b/>
          <w:bCs/>
        </w:rPr>
        <w:lastRenderedPageBreak/>
        <w:t>Table S1</w:t>
      </w:r>
      <w:r w:rsidRPr="003E2758">
        <w:t xml:space="preserve">. Number </w:t>
      </w:r>
      <w:r w:rsidR="005606BF" w:rsidRPr="003E2758">
        <w:t xml:space="preserve">of sequenced reads obtained by library (a) </w:t>
      </w:r>
      <w:r w:rsidR="004C2965" w:rsidRPr="003E2758">
        <w:t xml:space="preserve">and </w:t>
      </w:r>
      <w:r w:rsidR="005606BF" w:rsidRPr="003E2758">
        <w:t xml:space="preserve">number of loci and </w:t>
      </w:r>
      <w:r w:rsidR="0061203B" w:rsidRPr="003E2758">
        <w:t>SNPs</w:t>
      </w:r>
      <w:r w:rsidRPr="003E2758">
        <w:t xml:space="preserve"> remaining after each filtering step</w:t>
      </w:r>
      <w:r w:rsidR="005606BF" w:rsidRPr="003E2758">
        <w:t xml:space="preserve"> of the combined sequences (b)</w:t>
      </w:r>
      <w:r w:rsidR="0082295F">
        <w:t>.</w:t>
      </w:r>
    </w:p>
    <w:p w14:paraId="0B4E20E9" w14:textId="7A9AFF00" w:rsidR="005606BF" w:rsidRPr="003E2758" w:rsidRDefault="005606BF">
      <w:r w:rsidRPr="003E2758">
        <w:t>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1001"/>
        <w:gridCol w:w="1002"/>
        <w:gridCol w:w="1002"/>
        <w:gridCol w:w="1002"/>
        <w:gridCol w:w="1002"/>
        <w:gridCol w:w="1002"/>
        <w:gridCol w:w="1002"/>
        <w:gridCol w:w="1002"/>
      </w:tblGrid>
      <w:tr w:rsidR="005606BF" w:rsidRPr="003E2758" w14:paraId="1388D1FA" w14:textId="77777777" w:rsidTr="005606BF">
        <w:tc>
          <w:tcPr>
            <w:tcW w:w="1001" w:type="dxa"/>
          </w:tcPr>
          <w:p w14:paraId="6B2CEB03" w14:textId="02D2C3BE" w:rsidR="005606BF" w:rsidRPr="003E2758" w:rsidRDefault="005606BF">
            <w:r w:rsidRPr="003E2758">
              <w:t>Lib1</w:t>
            </w:r>
          </w:p>
        </w:tc>
        <w:tc>
          <w:tcPr>
            <w:tcW w:w="1001" w:type="dxa"/>
          </w:tcPr>
          <w:p w14:paraId="3540BFF0" w14:textId="4695FE22" w:rsidR="005606BF" w:rsidRPr="003E2758" w:rsidRDefault="005606BF">
            <w:r w:rsidRPr="003E2758">
              <w:t>Lib2</w:t>
            </w:r>
          </w:p>
        </w:tc>
        <w:tc>
          <w:tcPr>
            <w:tcW w:w="1002" w:type="dxa"/>
          </w:tcPr>
          <w:p w14:paraId="101018C2" w14:textId="073BB2CF" w:rsidR="005606BF" w:rsidRPr="003E2758" w:rsidRDefault="005606BF">
            <w:r w:rsidRPr="003E2758">
              <w:t>Cat1</w:t>
            </w:r>
          </w:p>
        </w:tc>
        <w:tc>
          <w:tcPr>
            <w:tcW w:w="1002" w:type="dxa"/>
          </w:tcPr>
          <w:p w14:paraId="5492714A" w14:textId="127191CB" w:rsidR="005606BF" w:rsidRPr="003E2758" w:rsidRDefault="005606BF">
            <w:r w:rsidRPr="003E2758">
              <w:t>Cat2</w:t>
            </w:r>
          </w:p>
        </w:tc>
        <w:tc>
          <w:tcPr>
            <w:tcW w:w="1002" w:type="dxa"/>
          </w:tcPr>
          <w:p w14:paraId="1111012C" w14:textId="16FD5C4B" w:rsidR="005606BF" w:rsidRPr="003E2758" w:rsidRDefault="005606BF">
            <w:r w:rsidRPr="003E2758">
              <w:t>Cat3</w:t>
            </w:r>
          </w:p>
        </w:tc>
        <w:tc>
          <w:tcPr>
            <w:tcW w:w="1002" w:type="dxa"/>
          </w:tcPr>
          <w:p w14:paraId="5466ADEE" w14:textId="01E5852B" w:rsidR="005606BF" w:rsidRPr="003E2758" w:rsidRDefault="005606BF">
            <w:r w:rsidRPr="003E2758">
              <w:t>Lib3</w:t>
            </w:r>
          </w:p>
        </w:tc>
        <w:tc>
          <w:tcPr>
            <w:tcW w:w="1002" w:type="dxa"/>
          </w:tcPr>
          <w:p w14:paraId="022B5F1A" w14:textId="68619F95" w:rsidR="005606BF" w:rsidRPr="003E2758" w:rsidRDefault="005606BF">
            <w:r w:rsidRPr="003E2758">
              <w:t>Lib4</w:t>
            </w:r>
          </w:p>
        </w:tc>
        <w:tc>
          <w:tcPr>
            <w:tcW w:w="1002" w:type="dxa"/>
          </w:tcPr>
          <w:p w14:paraId="54EC218A" w14:textId="299B05A0" w:rsidR="005606BF" w:rsidRPr="003E2758" w:rsidRDefault="005606BF">
            <w:r w:rsidRPr="003E2758">
              <w:t>Lib5</w:t>
            </w:r>
          </w:p>
        </w:tc>
        <w:tc>
          <w:tcPr>
            <w:tcW w:w="1002" w:type="dxa"/>
          </w:tcPr>
          <w:p w14:paraId="01CF94B7" w14:textId="44A5E601" w:rsidR="005606BF" w:rsidRPr="003E2758" w:rsidRDefault="005606BF">
            <w:r w:rsidRPr="003E2758">
              <w:t>Lib6</w:t>
            </w:r>
          </w:p>
        </w:tc>
      </w:tr>
      <w:tr w:rsidR="005606BF" w:rsidRPr="003E2758" w14:paraId="4C1280A2" w14:textId="77777777" w:rsidTr="005606BF">
        <w:tc>
          <w:tcPr>
            <w:tcW w:w="1001" w:type="dxa"/>
          </w:tcPr>
          <w:p w14:paraId="7B08BE1D" w14:textId="4F9C636C" w:rsidR="005606BF" w:rsidRPr="003E2758" w:rsidRDefault="005606BF">
            <w:r w:rsidRPr="003E2758">
              <w:t>218.8 M</w:t>
            </w:r>
          </w:p>
        </w:tc>
        <w:tc>
          <w:tcPr>
            <w:tcW w:w="1001" w:type="dxa"/>
          </w:tcPr>
          <w:p w14:paraId="1972457D" w14:textId="317353F4" w:rsidR="005606BF" w:rsidRPr="003E2758" w:rsidRDefault="005606BF">
            <w:r w:rsidRPr="003E2758">
              <w:t>199.7 M</w:t>
            </w:r>
          </w:p>
        </w:tc>
        <w:tc>
          <w:tcPr>
            <w:tcW w:w="1002" w:type="dxa"/>
          </w:tcPr>
          <w:p w14:paraId="4FE09610" w14:textId="187A1A0D" w:rsidR="005606BF" w:rsidRPr="003E2758" w:rsidRDefault="005606BF">
            <w:r w:rsidRPr="003E2758">
              <w:t>22.9 M</w:t>
            </w:r>
          </w:p>
        </w:tc>
        <w:tc>
          <w:tcPr>
            <w:tcW w:w="1002" w:type="dxa"/>
          </w:tcPr>
          <w:p w14:paraId="75E9D2DA" w14:textId="0ADC54B1" w:rsidR="005606BF" w:rsidRPr="003E2758" w:rsidRDefault="005606BF">
            <w:r w:rsidRPr="003E2758">
              <w:t>23.4 M</w:t>
            </w:r>
          </w:p>
        </w:tc>
        <w:tc>
          <w:tcPr>
            <w:tcW w:w="1002" w:type="dxa"/>
          </w:tcPr>
          <w:p w14:paraId="264AFCBE" w14:textId="61448E96" w:rsidR="005606BF" w:rsidRPr="003E2758" w:rsidRDefault="005606BF">
            <w:r w:rsidRPr="003E2758">
              <w:t>23.5 M</w:t>
            </w:r>
          </w:p>
        </w:tc>
        <w:tc>
          <w:tcPr>
            <w:tcW w:w="1002" w:type="dxa"/>
          </w:tcPr>
          <w:p w14:paraId="25CECF21" w14:textId="5699C859" w:rsidR="005606BF" w:rsidRPr="003E2758" w:rsidRDefault="005606BF">
            <w:r w:rsidRPr="003E2758">
              <w:t>10.8 M</w:t>
            </w:r>
          </w:p>
        </w:tc>
        <w:tc>
          <w:tcPr>
            <w:tcW w:w="1002" w:type="dxa"/>
          </w:tcPr>
          <w:p w14:paraId="09ECF11E" w14:textId="42F175B2" w:rsidR="005606BF" w:rsidRPr="003E2758" w:rsidRDefault="005606BF">
            <w:r w:rsidRPr="003E2758">
              <w:t>157 M</w:t>
            </w:r>
          </w:p>
        </w:tc>
        <w:tc>
          <w:tcPr>
            <w:tcW w:w="1002" w:type="dxa"/>
          </w:tcPr>
          <w:p w14:paraId="61EAD45A" w14:textId="759EE7A0" w:rsidR="005606BF" w:rsidRPr="003E2758" w:rsidRDefault="005606BF">
            <w:r w:rsidRPr="003E2758">
              <w:t>135 M</w:t>
            </w:r>
          </w:p>
        </w:tc>
        <w:tc>
          <w:tcPr>
            <w:tcW w:w="1002" w:type="dxa"/>
          </w:tcPr>
          <w:p w14:paraId="08E17357" w14:textId="19403825" w:rsidR="005606BF" w:rsidRPr="003E2758" w:rsidRDefault="005606BF">
            <w:r w:rsidRPr="003E2758">
              <w:t>98 M</w:t>
            </w:r>
          </w:p>
        </w:tc>
      </w:tr>
    </w:tbl>
    <w:p w14:paraId="01E24726" w14:textId="2DF60272" w:rsidR="005606BF" w:rsidRPr="003E2758" w:rsidRDefault="005606BF"/>
    <w:p w14:paraId="51C89971" w14:textId="59CC26FA" w:rsidR="005606BF" w:rsidRPr="003E2758" w:rsidRDefault="005606BF">
      <w:r w:rsidRPr="003E2758">
        <w:t>b)</w:t>
      </w:r>
    </w:p>
    <w:tbl>
      <w:tblPr>
        <w:tblStyle w:val="TableGrid"/>
        <w:tblpPr w:leftFromText="180" w:rightFromText="180" w:vertAnchor="text" w:horzAnchor="margin" w:tblpX="-572" w:tblpY="-30"/>
        <w:tblW w:w="10206" w:type="dxa"/>
        <w:tblLook w:val="04A0" w:firstRow="1" w:lastRow="0" w:firstColumn="1" w:lastColumn="0" w:noHBand="0" w:noVBand="1"/>
      </w:tblPr>
      <w:tblGrid>
        <w:gridCol w:w="1555"/>
        <w:gridCol w:w="1417"/>
        <w:gridCol w:w="1438"/>
        <w:gridCol w:w="1269"/>
        <w:gridCol w:w="1342"/>
        <w:gridCol w:w="1479"/>
        <w:gridCol w:w="1706"/>
      </w:tblGrid>
      <w:tr w:rsidR="004C2965" w:rsidRPr="003E2758" w14:paraId="08A4D58E" w14:textId="77777777" w:rsidTr="007560C5">
        <w:tc>
          <w:tcPr>
            <w:tcW w:w="1555" w:type="dxa"/>
          </w:tcPr>
          <w:p w14:paraId="17259B55" w14:textId="5DC67F72" w:rsidR="004C2965" w:rsidRPr="003E2758" w:rsidRDefault="004C2965" w:rsidP="007560C5">
            <w:r w:rsidRPr="003E2758">
              <w:t>STACKS:</w:t>
            </w:r>
          </w:p>
          <w:p w14:paraId="23140F1C" w14:textId="2BBDFD60" w:rsidR="004C2965" w:rsidRPr="003E2758" w:rsidRDefault="004C2965" w:rsidP="007560C5">
            <w:r w:rsidRPr="003E2758">
              <w:t>gstacks</w:t>
            </w:r>
          </w:p>
          <w:p w14:paraId="08358F7A" w14:textId="6822B924" w:rsidR="004C2965" w:rsidRPr="003E2758" w:rsidRDefault="004C2965" w:rsidP="007560C5"/>
        </w:tc>
        <w:tc>
          <w:tcPr>
            <w:tcW w:w="1417" w:type="dxa"/>
          </w:tcPr>
          <w:p w14:paraId="7A449952" w14:textId="743DF6E4" w:rsidR="004C2965" w:rsidRPr="003E2758" w:rsidRDefault="004C2965" w:rsidP="007560C5">
            <w:r w:rsidRPr="003E2758">
              <w:t>STACKS:</w:t>
            </w:r>
          </w:p>
          <w:p w14:paraId="1CAC2A8C" w14:textId="77777777" w:rsidR="004C2965" w:rsidRPr="003E2758" w:rsidRDefault="004C2965" w:rsidP="007560C5">
            <w:r w:rsidRPr="003E2758">
              <w:t>populations</w:t>
            </w:r>
          </w:p>
          <w:p w14:paraId="0F339A51" w14:textId="77777777" w:rsidR="004C2965" w:rsidRPr="003E2758" w:rsidRDefault="004C2965" w:rsidP="007560C5">
            <w:pPr>
              <w:pStyle w:val="ListParagraph"/>
              <w:numPr>
                <w:ilvl w:val="0"/>
                <w:numId w:val="1"/>
              </w:numPr>
              <w:ind w:left="211" w:hanging="219"/>
            </w:pPr>
            <w:r w:rsidRPr="003E2758">
              <w:t>r=0.8</w:t>
            </w:r>
          </w:p>
          <w:p w14:paraId="1B464BC6" w14:textId="77777777" w:rsidR="004C2965" w:rsidRPr="003E2758" w:rsidRDefault="004C2965" w:rsidP="007560C5">
            <w:pPr>
              <w:pStyle w:val="ListParagraph"/>
              <w:numPr>
                <w:ilvl w:val="0"/>
                <w:numId w:val="1"/>
              </w:numPr>
              <w:ind w:left="211" w:hanging="219"/>
            </w:pPr>
            <w:r w:rsidRPr="003E2758">
              <w:t>p=1</w:t>
            </w:r>
          </w:p>
          <w:p w14:paraId="7D7A1AC8" w14:textId="77777777" w:rsidR="004C2965" w:rsidRPr="003E2758" w:rsidRDefault="004C2965" w:rsidP="007560C5">
            <w:pPr>
              <w:pStyle w:val="ListParagraph"/>
              <w:numPr>
                <w:ilvl w:val="0"/>
                <w:numId w:val="1"/>
              </w:numPr>
              <w:ind w:left="211" w:hanging="219"/>
            </w:pPr>
            <w:r w:rsidRPr="003E2758">
              <w:t>min-maf=0.005</w:t>
            </w:r>
          </w:p>
          <w:p w14:paraId="0BE6E947" w14:textId="6E486EDE" w:rsidR="00D5187E" w:rsidRPr="003E2758" w:rsidRDefault="00D5187E" w:rsidP="007560C5">
            <w:pPr>
              <w:pStyle w:val="ListParagraph"/>
              <w:numPr>
                <w:ilvl w:val="0"/>
                <w:numId w:val="1"/>
              </w:numPr>
              <w:ind w:left="211" w:hanging="219"/>
            </w:pPr>
            <w:r w:rsidRPr="003E2758">
              <w:t>write 1st SNP only</w:t>
            </w:r>
          </w:p>
        </w:tc>
        <w:tc>
          <w:tcPr>
            <w:tcW w:w="1438" w:type="dxa"/>
          </w:tcPr>
          <w:p w14:paraId="6738EB17" w14:textId="34BAD9F9" w:rsidR="004C2965" w:rsidRPr="003E2758" w:rsidRDefault="004C2965" w:rsidP="007560C5">
            <w:r w:rsidRPr="003E2758">
              <w:t>Vcftools:</w:t>
            </w:r>
          </w:p>
          <w:p w14:paraId="73661701" w14:textId="77777777" w:rsidR="004C2965" w:rsidRPr="003E2758" w:rsidRDefault="004C2965" w:rsidP="007560C5">
            <w:pPr>
              <w:pStyle w:val="ListParagraph"/>
              <w:numPr>
                <w:ilvl w:val="0"/>
                <w:numId w:val="2"/>
              </w:numPr>
              <w:ind w:left="218" w:hanging="218"/>
            </w:pPr>
            <w:r w:rsidRPr="003E2758">
              <w:t>minDP 10</w:t>
            </w:r>
          </w:p>
          <w:p w14:paraId="34900928" w14:textId="57BBA108" w:rsidR="004C2965" w:rsidRPr="003E2758" w:rsidRDefault="004C2965" w:rsidP="007560C5">
            <w:pPr>
              <w:pStyle w:val="ListParagraph"/>
              <w:numPr>
                <w:ilvl w:val="0"/>
                <w:numId w:val="2"/>
              </w:numPr>
              <w:ind w:left="218" w:hanging="218"/>
            </w:pPr>
            <w:r w:rsidRPr="003E2758">
              <w:t>max-missing 0.8</w:t>
            </w:r>
          </w:p>
        </w:tc>
        <w:tc>
          <w:tcPr>
            <w:tcW w:w="1269" w:type="dxa"/>
          </w:tcPr>
          <w:p w14:paraId="6EBA2EA7" w14:textId="77777777" w:rsidR="004C2965" w:rsidRPr="003E2758" w:rsidRDefault="004C2965" w:rsidP="007560C5">
            <w:r w:rsidRPr="003E2758">
              <w:t>Vcftools:</w:t>
            </w:r>
          </w:p>
          <w:p w14:paraId="14BC1E7F" w14:textId="60118885" w:rsidR="004C2965" w:rsidRPr="003E2758" w:rsidRDefault="004C2965" w:rsidP="007560C5">
            <w:pPr>
              <w:pStyle w:val="ListParagraph"/>
              <w:numPr>
                <w:ilvl w:val="0"/>
                <w:numId w:val="3"/>
              </w:numPr>
              <w:ind w:left="234" w:hanging="234"/>
            </w:pPr>
            <w:r w:rsidRPr="003E2758">
              <w:t>max-meanDP 115</w:t>
            </w:r>
          </w:p>
        </w:tc>
        <w:tc>
          <w:tcPr>
            <w:tcW w:w="1342" w:type="dxa"/>
          </w:tcPr>
          <w:p w14:paraId="5FF4BF19" w14:textId="77777777" w:rsidR="004C2965" w:rsidRPr="003E2758" w:rsidRDefault="004C2965" w:rsidP="007560C5">
            <w:r w:rsidRPr="003E2758">
              <w:t>Vcftools:</w:t>
            </w:r>
          </w:p>
          <w:p w14:paraId="6D196678" w14:textId="75EA91CD" w:rsidR="007560C5" w:rsidRPr="003E2758" w:rsidRDefault="004C2965" w:rsidP="007560C5">
            <w:pPr>
              <w:pStyle w:val="ListParagraph"/>
              <w:numPr>
                <w:ilvl w:val="0"/>
                <w:numId w:val="3"/>
              </w:numPr>
              <w:ind w:left="205" w:hanging="205"/>
            </w:pPr>
            <w:r w:rsidRPr="003E2758">
              <w:t>hwe 0.05</w:t>
            </w:r>
            <w:r w:rsidR="00062ACE" w:rsidRPr="003E2758">
              <w:t xml:space="preserve"> </w:t>
            </w:r>
          </w:p>
          <w:p w14:paraId="7685646D" w14:textId="4A6888E3" w:rsidR="004C2965" w:rsidRPr="003E2758" w:rsidRDefault="00062ACE" w:rsidP="007560C5">
            <w:pPr>
              <w:pStyle w:val="ListParagraph"/>
              <w:numPr>
                <w:ilvl w:val="0"/>
                <w:numId w:val="3"/>
              </w:numPr>
              <w:ind w:left="205" w:hanging="205"/>
            </w:pPr>
            <w:r w:rsidRPr="003E2758">
              <w:t>FDR correction</w:t>
            </w:r>
          </w:p>
          <w:p w14:paraId="0FEAB53F" w14:textId="1BF2F373" w:rsidR="00D5187E" w:rsidRPr="003E2758" w:rsidRDefault="00D5187E" w:rsidP="007560C5"/>
        </w:tc>
        <w:tc>
          <w:tcPr>
            <w:tcW w:w="1479" w:type="dxa"/>
          </w:tcPr>
          <w:p w14:paraId="12D53872" w14:textId="77777777" w:rsidR="004C2965" w:rsidRPr="003E2758" w:rsidRDefault="004C2965" w:rsidP="007560C5">
            <w:r w:rsidRPr="003E2758">
              <w:t>Vcftools:</w:t>
            </w:r>
          </w:p>
          <w:p w14:paraId="3A37F3D3" w14:textId="44CB1CB9" w:rsidR="004C2965" w:rsidRPr="003E2758" w:rsidRDefault="004C2965" w:rsidP="007560C5">
            <w:pPr>
              <w:pStyle w:val="ListParagraph"/>
              <w:numPr>
                <w:ilvl w:val="0"/>
                <w:numId w:val="4"/>
              </w:numPr>
              <w:ind w:left="237" w:hanging="259"/>
            </w:pPr>
            <w:r w:rsidRPr="003E2758">
              <w:t>remove one locus from each pair with r</w:t>
            </w:r>
            <w:r w:rsidRPr="003E2758">
              <w:rPr>
                <w:vertAlign w:val="superscript"/>
              </w:rPr>
              <w:t>2</w:t>
            </w:r>
            <w:r w:rsidRPr="003E2758">
              <w:t>&gt;0.3</w:t>
            </w:r>
          </w:p>
        </w:tc>
        <w:tc>
          <w:tcPr>
            <w:tcW w:w="1706" w:type="dxa"/>
          </w:tcPr>
          <w:p w14:paraId="51029D18" w14:textId="219EF1DF" w:rsidR="004C2965" w:rsidRPr="003E2758" w:rsidRDefault="004C2965" w:rsidP="007560C5">
            <w:r w:rsidRPr="003E2758">
              <w:t>Vcftools:</w:t>
            </w:r>
          </w:p>
          <w:p w14:paraId="27ED6897" w14:textId="77777777" w:rsidR="004C2965" w:rsidRPr="003E2758" w:rsidRDefault="004C2965" w:rsidP="007560C5">
            <w:pPr>
              <w:pStyle w:val="ListParagraph"/>
              <w:numPr>
                <w:ilvl w:val="0"/>
                <w:numId w:val="3"/>
              </w:numPr>
              <w:ind w:left="236" w:hanging="236"/>
            </w:pPr>
            <w:r w:rsidRPr="003E2758">
              <w:t>maf 0.3</w:t>
            </w:r>
          </w:p>
          <w:p w14:paraId="6498B434" w14:textId="77777777" w:rsidR="001F6FC7" w:rsidRPr="003E2758" w:rsidRDefault="001F6FC7" w:rsidP="007560C5">
            <w:pPr>
              <w:pStyle w:val="ListParagraph"/>
              <w:numPr>
                <w:ilvl w:val="0"/>
                <w:numId w:val="3"/>
              </w:numPr>
              <w:ind w:left="236" w:hanging="236"/>
            </w:pPr>
            <w:r w:rsidRPr="003E2758">
              <w:t>max-missing 0.9</w:t>
            </w:r>
          </w:p>
          <w:p w14:paraId="0F91B980" w14:textId="3C9687F5" w:rsidR="0016790B" w:rsidRPr="003E2758" w:rsidRDefault="0016790B" w:rsidP="0016790B">
            <w:r w:rsidRPr="003E2758">
              <w:t>(for parentage analysis)</w:t>
            </w:r>
          </w:p>
        </w:tc>
      </w:tr>
      <w:tr w:rsidR="004C2965" w:rsidRPr="003E2758" w14:paraId="1CF39F07" w14:textId="77777777" w:rsidTr="007560C5">
        <w:tc>
          <w:tcPr>
            <w:tcW w:w="1555" w:type="dxa"/>
          </w:tcPr>
          <w:p w14:paraId="3EAA7EA0" w14:textId="3888F549" w:rsidR="004C2965" w:rsidRPr="003E2758" w:rsidRDefault="004C2965" w:rsidP="007560C5">
            <w:r w:rsidRPr="003E2758">
              <w:t xml:space="preserve">6267 </w:t>
            </w:r>
            <w:r w:rsidR="00D5187E" w:rsidRPr="003E2758">
              <w:t>RAD-</w:t>
            </w:r>
            <w:r w:rsidR="007560C5" w:rsidRPr="003E2758">
              <w:t>loci</w:t>
            </w:r>
          </w:p>
        </w:tc>
        <w:tc>
          <w:tcPr>
            <w:tcW w:w="1417" w:type="dxa"/>
          </w:tcPr>
          <w:p w14:paraId="36A158D7" w14:textId="76AFE13D" w:rsidR="004C2965" w:rsidRPr="003E2758" w:rsidRDefault="004C2965" w:rsidP="007560C5">
            <w:r w:rsidRPr="003E2758">
              <w:t>4179 SNPs</w:t>
            </w:r>
          </w:p>
        </w:tc>
        <w:tc>
          <w:tcPr>
            <w:tcW w:w="1438" w:type="dxa"/>
          </w:tcPr>
          <w:p w14:paraId="66DA090B" w14:textId="00884066" w:rsidR="004C2965" w:rsidRPr="003E2758" w:rsidRDefault="004C2965" w:rsidP="007560C5">
            <w:r w:rsidRPr="003E2758">
              <w:t>3892 SNPs</w:t>
            </w:r>
          </w:p>
        </w:tc>
        <w:tc>
          <w:tcPr>
            <w:tcW w:w="1269" w:type="dxa"/>
          </w:tcPr>
          <w:p w14:paraId="5599DC23" w14:textId="604635BB" w:rsidR="004C2965" w:rsidRPr="003E2758" w:rsidRDefault="004C2965" w:rsidP="007560C5">
            <w:r w:rsidRPr="003E2758">
              <w:t>3886 SNPs</w:t>
            </w:r>
          </w:p>
        </w:tc>
        <w:tc>
          <w:tcPr>
            <w:tcW w:w="1342" w:type="dxa"/>
          </w:tcPr>
          <w:p w14:paraId="0A9F0F33" w14:textId="42C4DA11" w:rsidR="004C2965" w:rsidRPr="003E2758" w:rsidRDefault="004C2965" w:rsidP="007560C5">
            <w:r w:rsidRPr="003E2758">
              <w:t>3</w:t>
            </w:r>
            <w:r w:rsidR="00062ACE" w:rsidRPr="003E2758">
              <w:t>514</w:t>
            </w:r>
            <w:r w:rsidRPr="003E2758">
              <w:t xml:space="preserve"> SNPs</w:t>
            </w:r>
          </w:p>
        </w:tc>
        <w:tc>
          <w:tcPr>
            <w:tcW w:w="1479" w:type="dxa"/>
          </w:tcPr>
          <w:p w14:paraId="1316BAE6" w14:textId="49D51063" w:rsidR="004C2965" w:rsidRPr="003E2758" w:rsidRDefault="004C2965" w:rsidP="007560C5">
            <w:pPr>
              <w:rPr>
                <w:highlight w:val="yellow"/>
              </w:rPr>
            </w:pPr>
            <w:r w:rsidRPr="003E2758">
              <w:t>2</w:t>
            </w:r>
            <w:r w:rsidR="005420AF" w:rsidRPr="003E2758">
              <w:t>948</w:t>
            </w:r>
            <w:r w:rsidRPr="003E2758">
              <w:t xml:space="preserve"> SNPs</w:t>
            </w:r>
          </w:p>
        </w:tc>
        <w:tc>
          <w:tcPr>
            <w:tcW w:w="1706" w:type="dxa"/>
          </w:tcPr>
          <w:p w14:paraId="6A0CB2D7" w14:textId="3783B177" w:rsidR="004C2965" w:rsidRPr="003E2758" w:rsidRDefault="004C2965" w:rsidP="007560C5">
            <w:pPr>
              <w:rPr>
                <w:highlight w:val="yellow"/>
              </w:rPr>
            </w:pPr>
            <w:r w:rsidRPr="003E2758">
              <w:t>3</w:t>
            </w:r>
            <w:r w:rsidR="0016790B" w:rsidRPr="003E2758">
              <w:t>33</w:t>
            </w:r>
            <w:r w:rsidRPr="003E2758">
              <w:t xml:space="preserve"> SNPs</w:t>
            </w:r>
          </w:p>
        </w:tc>
      </w:tr>
    </w:tbl>
    <w:p w14:paraId="7597B4D8" w14:textId="77777777" w:rsidR="00A447D7" w:rsidRDefault="00A447D7"/>
    <w:p w14:paraId="57006D5F" w14:textId="77777777" w:rsidR="00A447D7" w:rsidRDefault="00A447D7">
      <w:r>
        <w:br w:type="page"/>
      </w:r>
    </w:p>
    <w:p w14:paraId="4670AFE0" w14:textId="3177A8BA" w:rsidR="00A447D7" w:rsidRDefault="00A447D7" w:rsidP="00A447D7">
      <w:r>
        <w:rPr>
          <w:b/>
          <w:bCs/>
        </w:rPr>
        <w:lastRenderedPageBreak/>
        <w:t>Table S2</w:t>
      </w:r>
      <w:r>
        <w:t>. A summary of the fitness-components measured in adult male and female aquatic warbl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992"/>
        <w:gridCol w:w="1276"/>
        <w:gridCol w:w="1701"/>
        <w:gridCol w:w="657"/>
      </w:tblGrid>
      <w:tr w:rsidR="00E17E87" w14:paraId="38E6F302" w14:textId="77777777" w:rsidTr="00E17E87">
        <w:tc>
          <w:tcPr>
            <w:tcW w:w="4390" w:type="dxa"/>
          </w:tcPr>
          <w:p w14:paraId="6C180076" w14:textId="77777777" w:rsidR="00A447D7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fitness component</w:t>
            </w:r>
          </w:p>
        </w:tc>
        <w:tc>
          <w:tcPr>
            <w:tcW w:w="992" w:type="dxa"/>
          </w:tcPr>
          <w:p w14:paraId="6FD691C5" w14:textId="77777777" w:rsidR="00A447D7" w:rsidRPr="00D84830" w:rsidRDefault="00A447D7" w:rsidP="001F728A">
            <w:pPr>
              <w:rPr>
                <w:rFonts w:cstheme="minorHAnsi"/>
                <w:i/>
                <w:iCs/>
              </w:rPr>
            </w:pPr>
            <w:r w:rsidRPr="00D84830">
              <w:rPr>
                <w:rFonts w:cstheme="minorHAnsi"/>
                <w:i/>
                <w:iCs/>
              </w:rPr>
              <w:t>N</w:t>
            </w:r>
          </w:p>
        </w:tc>
        <w:tc>
          <w:tcPr>
            <w:tcW w:w="1276" w:type="dxa"/>
          </w:tcPr>
          <w:p w14:paraId="15A329C8" w14:textId="77777777" w:rsidR="00A447D7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ean </w:t>
            </w:r>
            <w:r w:rsidRPr="00E36BA3">
              <w:rPr>
                <w:rFonts w:cstheme="minorHAnsi"/>
              </w:rPr>
              <w:t>±</w:t>
            </w:r>
            <w:r>
              <w:rPr>
                <w:rFonts w:cstheme="minorHAnsi"/>
              </w:rPr>
              <w:t>SD</w:t>
            </w:r>
          </w:p>
        </w:tc>
        <w:tc>
          <w:tcPr>
            <w:tcW w:w="1701" w:type="dxa"/>
          </w:tcPr>
          <w:p w14:paraId="2F8690D5" w14:textId="77777777" w:rsidR="00A447D7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median (range)</w:t>
            </w:r>
          </w:p>
        </w:tc>
        <w:tc>
          <w:tcPr>
            <w:tcW w:w="657" w:type="dxa"/>
          </w:tcPr>
          <w:p w14:paraId="586F178A" w14:textId="2F9C8848" w:rsidR="00A447D7" w:rsidRDefault="00B95C38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</w:tr>
      <w:tr w:rsidR="00E17E87" w14:paraId="4F8D6F7E" w14:textId="77777777" w:rsidTr="00893C06">
        <w:tc>
          <w:tcPr>
            <w:tcW w:w="4390" w:type="dxa"/>
          </w:tcPr>
          <w:p w14:paraId="0F056075" w14:textId="77777777" w:rsidR="00A447D7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adult male return rate over 4 years</w:t>
            </w:r>
          </w:p>
          <w:p w14:paraId="5C521BFA" w14:textId="77777777" w:rsidR="00A447D7" w:rsidRDefault="00A447D7" w:rsidP="001F728A">
            <w:pPr>
              <w:ind w:left="450"/>
              <w:rPr>
                <w:rFonts w:cstheme="minorHAnsi"/>
              </w:rPr>
            </w:pPr>
            <w:r>
              <w:rPr>
                <w:rFonts w:cstheme="minorHAnsi"/>
              </w:rPr>
              <w:t>ringing year 2017</w:t>
            </w:r>
          </w:p>
          <w:p w14:paraId="55083DDB" w14:textId="77777777" w:rsidR="00A447D7" w:rsidRDefault="00A447D7" w:rsidP="001F728A">
            <w:pPr>
              <w:ind w:left="450"/>
              <w:rPr>
                <w:rFonts w:cstheme="minorHAnsi"/>
              </w:rPr>
            </w:pPr>
            <w:r>
              <w:rPr>
                <w:rFonts w:cstheme="minorHAnsi"/>
              </w:rPr>
              <w:t>ringing year 2018</w:t>
            </w:r>
          </w:p>
          <w:p w14:paraId="3839D3F3" w14:textId="77777777" w:rsidR="00A447D7" w:rsidRDefault="00A447D7" w:rsidP="001F728A">
            <w:pPr>
              <w:ind w:left="450"/>
              <w:rPr>
                <w:rFonts w:cstheme="minorHAnsi"/>
              </w:rPr>
            </w:pPr>
            <w:r>
              <w:rPr>
                <w:rFonts w:cstheme="minorHAnsi"/>
              </w:rPr>
              <w:t>ringing year 2019</w:t>
            </w:r>
          </w:p>
        </w:tc>
        <w:tc>
          <w:tcPr>
            <w:tcW w:w="992" w:type="dxa"/>
          </w:tcPr>
          <w:p w14:paraId="1D84DF81" w14:textId="0DDBE3D9" w:rsidR="00A447D7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4542AE">
              <w:rPr>
                <w:rFonts w:cstheme="minorHAnsi"/>
              </w:rPr>
              <w:t>66</w:t>
            </w:r>
            <w:r w:rsidR="00870358">
              <w:rPr>
                <w:rFonts w:cstheme="minorHAnsi"/>
                <w:vertAlign w:val="superscript"/>
              </w:rPr>
              <w:t>1</w:t>
            </w:r>
          </w:p>
          <w:p w14:paraId="30E766AF" w14:textId="05F87A8C" w:rsidR="005D0202" w:rsidRDefault="005D0202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77</w:t>
            </w:r>
            <w:r>
              <w:rPr>
                <w:rFonts w:cstheme="minorHAnsi"/>
                <w:vertAlign w:val="superscript"/>
              </w:rPr>
              <w:t>1</w:t>
            </w:r>
          </w:p>
          <w:p w14:paraId="24BA9926" w14:textId="55900954" w:rsidR="005D0202" w:rsidRPr="005D0202" w:rsidRDefault="005D0202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  <w:r>
              <w:rPr>
                <w:rFonts w:cstheme="minorHAnsi"/>
                <w:vertAlign w:val="superscript"/>
              </w:rPr>
              <w:t>1</w:t>
            </w:r>
          </w:p>
          <w:p w14:paraId="0D7F239F" w14:textId="110B58BD" w:rsidR="00A447D7" w:rsidRPr="00D84830" w:rsidRDefault="005D0202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  <w:r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61863060" w14:textId="77777777" w:rsidR="00A447D7" w:rsidRDefault="00A447D7" w:rsidP="001F728A">
            <w:pPr>
              <w:rPr>
                <w:rFonts w:cstheme="minorHAnsi"/>
              </w:rPr>
            </w:pPr>
            <w:r w:rsidRPr="00E36BA3">
              <w:rPr>
                <w:rFonts w:cstheme="minorHAnsi"/>
              </w:rPr>
              <w:t>0.</w:t>
            </w:r>
            <w:r>
              <w:rPr>
                <w:rFonts w:cstheme="minorHAnsi"/>
              </w:rPr>
              <w:t>5</w:t>
            </w:r>
            <w:r w:rsidRPr="00E36BA3">
              <w:rPr>
                <w:rFonts w:cstheme="minorHAnsi"/>
              </w:rPr>
              <w:t xml:space="preserve"> ±</w:t>
            </w:r>
            <w:r>
              <w:rPr>
                <w:rFonts w:cstheme="minorHAnsi"/>
              </w:rPr>
              <w:t>0.8</w:t>
            </w:r>
          </w:p>
          <w:p w14:paraId="73FAB3C1" w14:textId="47C0C6D6" w:rsidR="00A447D7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5 </w:t>
            </w:r>
            <w:r w:rsidRPr="00E36BA3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</w:t>
            </w:r>
            <w:r w:rsidR="004542AE">
              <w:rPr>
                <w:rFonts w:cstheme="minorHAnsi"/>
              </w:rPr>
              <w:t>9</w:t>
            </w:r>
          </w:p>
          <w:p w14:paraId="73CEEDFE" w14:textId="77777777" w:rsidR="00A447D7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5 </w:t>
            </w:r>
            <w:r w:rsidRPr="00E36BA3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9</w:t>
            </w:r>
          </w:p>
          <w:p w14:paraId="648D2547" w14:textId="06DA6693" w:rsidR="00A447D7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4542AE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</w:t>
            </w:r>
            <w:r w:rsidRPr="00E36BA3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</w:t>
            </w:r>
            <w:r w:rsidR="004542AE">
              <w:rPr>
                <w:rFonts w:cstheme="minorHAnsi"/>
              </w:rPr>
              <w:t>5</w:t>
            </w:r>
          </w:p>
        </w:tc>
        <w:tc>
          <w:tcPr>
            <w:tcW w:w="1701" w:type="dxa"/>
          </w:tcPr>
          <w:p w14:paraId="15DC0650" w14:textId="77777777" w:rsidR="00A447D7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0 (0-4)</w:t>
            </w:r>
          </w:p>
          <w:p w14:paraId="34EAE5A8" w14:textId="77777777" w:rsidR="00A447D7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0 (0-4)</w:t>
            </w:r>
          </w:p>
          <w:p w14:paraId="32793985" w14:textId="77777777" w:rsidR="00A447D7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0 (0-4)</w:t>
            </w:r>
          </w:p>
          <w:p w14:paraId="6FA074D6" w14:textId="039DBFD1" w:rsidR="00A447D7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0 (0-</w:t>
            </w:r>
            <w:r w:rsidR="004542AE">
              <w:rPr>
                <w:rFonts w:cstheme="minorHAnsi"/>
              </w:rPr>
              <w:t>1</w:t>
            </w:r>
            <w:r>
              <w:rPr>
                <w:rFonts w:cstheme="minorHAnsi"/>
              </w:rPr>
              <w:t>)</w:t>
            </w:r>
          </w:p>
        </w:tc>
        <w:tc>
          <w:tcPr>
            <w:tcW w:w="657" w:type="dxa"/>
            <w:vAlign w:val="center"/>
          </w:tcPr>
          <w:p w14:paraId="79AF278E" w14:textId="77777777" w:rsidR="00A447D7" w:rsidRDefault="00A447D7" w:rsidP="00893C0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E17E87" w14:paraId="34CE56FF" w14:textId="77777777" w:rsidTr="00893C06">
        <w:tc>
          <w:tcPr>
            <w:tcW w:w="4390" w:type="dxa"/>
          </w:tcPr>
          <w:p w14:paraId="7FFB06D1" w14:textId="77777777" w:rsidR="00A447D7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adult male seasonal breeding success</w:t>
            </w:r>
          </w:p>
          <w:p w14:paraId="5C417C28" w14:textId="55D4610F" w:rsidR="00A447D7" w:rsidRDefault="00A447D7" w:rsidP="001F728A">
            <w:pPr>
              <w:ind w:left="450"/>
              <w:rPr>
                <w:rFonts w:cstheme="minorHAnsi"/>
              </w:rPr>
            </w:pPr>
            <w:r>
              <w:rPr>
                <w:rFonts w:cstheme="minorHAnsi"/>
              </w:rPr>
              <w:t>2017</w:t>
            </w:r>
          </w:p>
          <w:p w14:paraId="5744EAAA" w14:textId="3B930776" w:rsidR="00A447D7" w:rsidRDefault="00A447D7" w:rsidP="001F728A">
            <w:pPr>
              <w:ind w:left="450"/>
              <w:rPr>
                <w:rFonts w:cstheme="minorHAnsi"/>
              </w:rPr>
            </w:pPr>
            <w:r>
              <w:rPr>
                <w:rFonts w:cstheme="minorHAnsi"/>
              </w:rPr>
              <w:t>2018 (</w:t>
            </w:r>
            <w:r w:rsidR="007B1966">
              <w:rPr>
                <w:rFonts w:cstheme="minorHAnsi"/>
              </w:rPr>
              <w:t xml:space="preserve">including </w:t>
            </w:r>
            <w:r>
              <w:rPr>
                <w:rFonts w:cstheme="minorHAnsi"/>
              </w:rPr>
              <w:t>2</w:t>
            </w:r>
            <w:r w:rsidR="00E46339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males ringed in 2017)</w:t>
            </w:r>
          </w:p>
        </w:tc>
        <w:tc>
          <w:tcPr>
            <w:tcW w:w="992" w:type="dxa"/>
          </w:tcPr>
          <w:p w14:paraId="1DEEB781" w14:textId="129209BE" w:rsidR="00A447D7" w:rsidRDefault="004542AE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169</w:t>
            </w:r>
            <w:r w:rsidR="0088362F" w:rsidRPr="00151FC8">
              <w:rPr>
                <w:rFonts w:cstheme="minorHAnsi"/>
                <w:vertAlign w:val="superscript"/>
              </w:rPr>
              <w:t>1</w:t>
            </w:r>
          </w:p>
          <w:p w14:paraId="553F84C9" w14:textId="5E17B1CF" w:rsidR="00FE1006" w:rsidRDefault="00FE1006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77</w:t>
            </w:r>
            <w:r w:rsidRPr="00151FC8">
              <w:rPr>
                <w:rFonts w:cstheme="minorHAnsi"/>
                <w:vertAlign w:val="superscript"/>
              </w:rPr>
              <w:t>1</w:t>
            </w:r>
          </w:p>
          <w:p w14:paraId="09EB5753" w14:textId="56BBCB7D" w:rsidR="00FE1006" w:rsidRPr="00FE1006" w:rsidRDefault="00B3609D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92</w:t>
            </w:r>
            <w:r w:rsidR="00FE1006" w:rsidRPr="00151FC8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2481BD48" w14:textId="078C89A1" w:rsidR="00A447D7" w:rsidRDefault="00A447D7" w:rsidP="001F728A">
            <w:pPr>
              <w:rPr>
                <w:rFonts w:cstheme="minorHAnsi"/>
              </w:rPr>
            </w:pPr>
            <w:r w:rsidRPr="00177CCE">
              <w:t>1.</w:t>
            </w:r>
            <w:r w:rsidR="004542AE">
              <w:t>0</w:t>
            </w:r>
            <w:r>
              <w:t xml:space="preserve"> </w:t>
            </w:r>
            <w:r w:rsidRPr="00E36BA3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2</w:t>
            </w:r>
          </w:p>
          <w:p w14:paraId="20473A7E" w14:textId="55F65B2B" w:rsidR="00A447D7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1.</w:t>
            </w:r>
            <w:r w:rsidR="004542AE">
              <w:rPr>
                <w:rFonts w:cstheme="minorHAnsi"/>
              </w:rPr>
              <w:t>1</w:t>
            </w:r>
            <w:r>
              <w:rPr>
                <w:rFonts w:cstheme="minorHAnsi"/>
              </w:rPr>
              <w:t xml:space="preserve"> </w:t>
            </w:r>
            <w:r w:rsidRPr="00E36BA3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</w:t>
            </w:r>
            <w:r w:rsidR="004542AE">
              <w:rPr>
                <w:rFonts w:cstheme="minorHAnsi"/>
              </w:rPr>
              <w:t>2</w:t>
            </w:r>
          </w:p>
          <w:p w14:paraId="679BA440" w14:textId="77777777" w:rsidR="00A447D7" w:rsidRPr="00E36BA3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.0 </w:t>
            </w:r>
            <w:r w:rsidRPr="00E36BA3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2</w:t>
            </w:r>
          </w:p>
        </w:tc>
        <w:tc>
          <w:tcPr>
            <w:tcW w:w="1701" w:type="dxa"/>
          </w:tcPr>
          <w:p w14:paraId="58F91918" w14:textId="77777777" w:rsidR="00A447D7" w:rsidRDefault="00A447D7" w:rsidP="001F728A">
            <w:r>
              <w:t>0 (</w:t>
            </w:r>
            <w:r w:rsidRPr="00177CCE">
              <w:t>0</w:t>
            </w:r>
            <w:r>
              <w:t>-</w:t>
            </w:r>
            <w:r w:rsidRPr="00177CCE">
              <w:t>12</w:t>
            </w:r>
            <w:r>
              <w:t>)</w:t>
            </w:r>
          </w:p>
          <w:p w14:paraId="6744927F" w14:textId="77777777" w:rsidR="00A447D7" w:rsidRDefault="00A447D7" w:rsidP="001F728A">
            <w:r>
              <w:t>0 (0-11)</w:t>
            </w:r>
          </w:p>
          <w:p w14:paraId="4CB4F7BD" w14:textId="77777777" w:rsidR="00A447D7" w:rsidRPr="005C04E2" w:rsidRDefault="00A447D7" w:rsidP="001F728A">
            <w:r>
              <w:t>0 (</w:t>
            </w:r>
            <w:r w:rsidRPr="00177CCE">
              <w:t>0</w:t>
            </w:r>
            <w:r>
              <w:t>-</w:t>
            </w:r>
            <w:r w:rsidRPr="00177CCE">
              <w:t>12</w:t>
            </w:r>
            <w:r>
              <w:t>)</w:t>
            </w:r>
          </w:p>
        </w:tc>
        <w:tc>
          <w:tcPr>
            <w:tcW w:w="657" w:type="dxa"/>
            <w:vAlign w:val="center"/>
          </w:tcPr>
          <w:p w14:paraId="5590F330" w14:textId="77777777" w:rsidR="00A447D7" w:rsidRDefault="00A447D7" w:rsidP="00893C06">
            <w:pPr>
              <w:jc w:val="center"/>
            </w:pPr>
            <w:r>
              <w:rPr>
                <w:rFonts w:cstheme="minorHAnsi"/>
              </w:rPr>
              <w:t>N/A</w:t>
            </w:r>
          </w:p>
        </w:tc>
      </w:tr>
      <w:tr w:rsidR="00E17E87" w14:paraId="4D6503D7" w14:textId="77777777" w:rsidTr="00893C06">
        <w:tc>
          <w:tcPr>
            <w:tcW w:w="4390" w:type="dxa"/>
          </w:tcPr>
          <w:p w14:paraId="6AEC5751" w14:textId="77777777" w:rsidR="00A447D7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clutch size</w:t>
            </w:r>
          </w:p>
          <w:p w14:paraId="07DEA0BC" w14:textId="77777777" w:rsidR="00A447D7" w:rsidRDefault="00A447D7" w:rsidP="001F728A">
            <w:pPr>
              <w:ind w:firstLine="450"/>
              <w:rPr>
                <w:rFonts w:cstheme="minorHAnsi"/>
              </w:rPr>
            </w:pPr>
            <w:r>
              <w:rPr>
                <w:rFonts w:cstheme="minorHAnsi"/>
              </w:rPr>
              <w:t>2017</w:t>
            </w:r>
          </w:p>
          <w:p w14:paraId="02C90BC4" w14:textId="77777777" w:rsidR="00A447D7" w:rsidRDefault="00A447D7" w:rsidP="001F728A">
            <w:pPr>
              <w:ind w:firstLine="450"/>
              <w:rPr>
                <w:rFonts w:cstheme="minorHAnsi"/>
              </w:rPr>
            </w:pPr>
            <w:r>
              <w:rPr>
                <w:rFonts w:cstheme="minorHAnsi"/>
              </w:rPr>
              <w:t>2018</w:t>
            </w:r>
          </w:p>
          <w:p w14:paraId="75D50BE8" w14:textId="77777777" w:rsidR="00A447D7" w:rsidRDefault="00A447D7" w:rsidP="001F728A">
            <w:pPr>
              <w:ind w:firstLine="450"/>
              <w:rPr>
                <w:rFonts w:cstheme="minorHAnsi"/>
              </w:rPr>
            </w:pPr>
            <w:r>
              <w:rPr>
                <w:rFonts w:cstheme="minorHAnsi"/>
              </w:rPr>
              <w:t>2019</w:t>
            </w:r>
          </w:p>
        </w:tc>
        <w:tc>
          <w:tcPr>
            <w:tcW w:w="992" w:type="dxa"/>
          </w:tcPr>
          <w:p w14:paraId="3C0C6546" w14:textId="335B3061" w:rsidR="00A447D7" w:rsidRDefault="001952DE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77</w:t>
            </w:r>
            <w:r w:rsidR="0088362F">
              <w:rPr>
                <w:rFonts w:cstheme="minorHAnsi"/>
                <w:vertAlign w:val="superscript"/>
              </w:rPr>
              <w:t>2</w:t>
            </w:r>
          </w:p>
          <w:p w14:paraId="7DA904E3" w14:textId="0B1FAC51" w:rsidR="002127EC" w:rsidRDefault="002127EC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33</w:t>
            </w:r>
            <w:r w:rsidR="005D0202">
              <w:rPr>
                <w:rFonts w:cstheme="minorHAnsi"/>
                <w:vertAlign w:val="superscript"/>
              </w:rPr>
              <w:t>2</w:t>
            </w:r>
          </w:p>
          <w:p w14:paraId="207DC7D2" w14:textId="7E315B46" w:rsidR="002127EC" w:rsidRDefault="002127EC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  <w:r w:rsidR="005D0202">
              <w:rPr>
                <w:rFonts w:cstheme="minorHAnsi"/>
                <w:vertAlign w:val="superscript"/>
              </w:rPr>
              <w:t>2</w:t>
            </w:r>
          </w:p>
          <w:p w14:paraId="0936BBD9" w14:textId="6E0D9FE7" w:rsidR="002127EC" w:rsidRPr="002127EC" w:rsidRDefault="002127EC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  <w:r w:rsidR="005D0202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13D121EA" w14:textId="4C5BCF7B" w:rsidR="00A447D7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4.</w:t>
            </w:r>
            <w:r w:rsidR="007C5D75">
              <w:rPr>
                <w:rFonts w:cstheme="minorHAnsi"/>
              </w:rPr>
              <w:t>8</w:t>
            </w:r>
            <w:r>
              <w:rPr>
                <w:rFonts w:cstheme="minorHAnsi"/>
              </w:rPr>
              <w:t xml:space="preserve"> </w:t>
            </w:r>
            <w:r w:rsidRPr="00E36BA3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7</w:t>
            </w:r>
          </w:p>
          <w:p w14:paraId="590EDCAE" w14:textId="77777777" w:rsidR="00A447D7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4.8 </w:t>
            </w:r>
            <w:r w:rsidRPr="00E36BA3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6</w:t>
            </w:r>
          </w:p>
          <w:p w14:paraId="2A34F4C6" w14:textId="77777777" w:rsidR="00A447D7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4.8 </w:t>
            </w:r>
            <w:r w:rsidRPr="00E36BA3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7</w:t>
            </w:r>
          </w:p>
          <w:p w14:paraId="4C9F298B" w14:textId="77777777" w:rsidR="00A447D7" w:rsidRPr="00177CCE" w:rsidRDefault="00A447D7" w:rsidP="001F728A">
            <w:r>
              <w:rPr>
                <w:rFonts w:cstheme="minorHAnsi"/>
              </w:rPr>
              <w:t xml:space="preserve">4.5 </w:t>
            </w:r>
            <w:r w:rsidRPr="00E36BA3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9</w:t>
            </w:r>
          </w:p>
        </w:tc>
        <w:tc>
          <w:tcPr>
            <w:tcW w:w="1701" w:type="dxa"/>
          </w:tcPr>
          <w:p w14:paraId="5D612D9B" w14:textId="77777777" w:rsidR="00A447D7" w:rsidRDefault="007C5D75" w:rsidP="001F728A">
            <w:r>
              <w:t>5 (2-6)</w:t>
            </w:r>
          </w:p>
          <w:p w14:paraId="45572610" w14:textId="77777777" w:rsidR="007C5D75" w:rsidRDefault="007C5D75" w:rsidP="001F728A">
            <w:r>
              <w:t>5 (3-6)</w:t>
            </w:r>
          </w:p>
          <w:p w14:paraId="11C74EE5" w14:textId="77777777" w:rsidR="007C5D75" w:rsidRDefault="007C5D75" w:rsidP="001F728A">
            <w:r>
              <w:t>5 (4-6)</w:t>
            </w:r>
          </w:p>
          <w:p w14:paraId="11099CA1" w14:textId="28BF4A0E" w:rsidR="007C5D75" w:rsidRDefault="007C5D75" w:rsidP="001F728A">
            <w:r>
              <w:t>5 (2-6)</w:t>
            </w:r>
          </w:p>
        </w:tc>
        <w:tc>
          <w:tcPr>
            <w:tcW w:w="657" w:type="dxa"/>
            <w:vAlign w:val="center"/>
          </w:tcPr>
          <w:p w14:paraId="38CA8BE1" w14:textId="77777777" w:rsidR="00A447D7" w:rsidRDefault="00A447D7" w:rsidP="00893C06">
            <w:pPr>
              <w:jc w:val="center"/>
            </w:pPr>
            <w:r>
              <w:rPr>
                <w:rFonts w:cstheme="minorHAnsi"/>
              </w:rPr>
              <w:t>N/A</w:t>
            </w:r>
          </w:p>
        </w:tc>
      </w:tr>
      <w:tr w:rsidR="00E17E87" w14:paraId="0B94D49D" w14:textId="77777777" w:rsidTr="00893C06">
        <w:tc>
          <w:tcPr>
            <w:tcW w:w="4390" w:type="dxa"/>
          </w:tcPr>
          <w:p w14:paraId="3751256C" w14:textId="477B30D3" w:rsidR="00A447D7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hatch </w:t>
            </w:r>
            <w:r w:rsidR="0088362F">
              <w:rPr>
                <w:rFonts w:cstheme="minorHAnsi"/>
              </w:rPr>
              <w:t>success</w:t>
            </w:r>
          </w:p>
          <w:p w14:paraId="3F1583AA" w14:textId="77777777" w:rsidR="00A447D7" w:rsidRDefault="00A447D7" w:rsidP="001F728A">
            <w:pPr>
              <w:ind w:firstLine="450"/>
              <w:rPr>
                <w:rFonts w:cstheme="minorHAnsi"/>
              </w:rPr>
            </w:pPr>
            <w:r>
              <w:rPr>
                <w:rFonts w:cstheme="minorHAnsi"/>
              </w:rPr>
              <w:t>2017</w:t>
            </w:r>
          </w:p>
          <w:p w14:paraId="3768EC05" w14:textId="77777777" w:rsidR="00A447D7" w:rsidRDefault="00A447D7" w:rsidP="001F728A">
            <w:pPr>
              <w:ind w:firstLine="450"/>
              <w:rPr>
                <w:rFonts w:cstheme="minorHAnsi"/>
              </w:rPr>
            </w:pPr>
            <w:r>
              <w:rPr>
                <w:rFonts w:cstheme="minorHAnsi"/>
              </w:rPr>
              <w:t>2018</w:t>
            </w:r>
          </w:p>
          <w:p w14:paraId="4F335ECC" w14:textId="77777777" w:rsidR="00A447D7" w:rsidRDefault="00A447D7" w:rsidP="001F728A">
            <w:pPr>
              <w:ind w:firstLine="450"/>
              <w:rPr>
                <w:rFonts w:cstheme="minorHAnsi"/>
              </w:rPr>
            </w:pPr>
            <w:r>
              <w:rPr>
                <w:rFonts w:cstheme="minorHAnsi"/>
              </w:rPr>
              <w:t>2019</w:t>
            </w:r>
          </w:p>
        </w:tc>
        <w:tc>
          <w:tcPr>
            <w:tcW w:w="992" w:type="dxa"/>
          </w:tcPr>
          <w:p w14:paraId="0027331B" w14:textId="77777777" w:rsidR="00A447D7" w:rsidRDefault="00E17E8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358</w:t>
            </w:r>
            <w:r w:rsidR="00CF41CB">
              <w:rPr>
                <w:rFonts w:cstheme="minorHAnsi"/>
                <w:vertAlign w:val="superscript"/>
              </w:rPr>
              <w:t>3</w:t>
            </w:r>
          </w:p>
          <w:p w14:paraId="16F73B3A" w14:textId="16D46999" w:rsidR="00166BBE" w:rsidRPr="00166BBE" w:rsidRDefault="00166BBE" w:rsidP="001F728A">
            <w:pPr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160</w:t>
            </w:r>
            <w:r>
              <w:rPr>
                <w:rFonts w:cstheme="minorHAnsi"/>
                <w:vertAlign w:val="superscript"/>
              </w:rPr>
              <w:t>3</w:t>
            </w:r>
          </w:p>
          <w:p w14:paraId="6C136FD1" w14:textId="2325B9F7" w:rsidR="00166BBE" w:rsidRDefault="00166BBE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116</w:t>
            </w:r>
            <w:r>
              <w:rPr>
                <w:rFonts w:cstheme="minorHAnsi"/>
                <w:vertAlign w:val="superscript"/>
              </w:rPr>
              <w:t>3</w:t>
            </w:r>
          </w:p>
          <w:p w14:paraId="00C88FEE" w14:textId="6F2CCD94" w:rsidR="00166BBE" w:rsidRPr="00166BBE" w:rsidRDefault="00166BBE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82</w:t>
            </w:r>
            <w:r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1276" w:type="dxa"/>
            <w:vAlign w:val="center"/>
          </w:tcPr>
          <w:p w14:paraId="29464C71" w14:textId="77777777" w:rsidR="00A447D7" w:rsidRDefault="00A447D7" w:rsidP="00893C0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701" w:type="dxa"/>
            <w:vAlign w:val="center"/>
          </w:tcPr>
          <w:p w14:paraId="08EF60A0" w14:textId="77777777" w:rsidR="00A447D7" w:rsidRDefault="00A447D7" w:rsidP="00893C06">
            <w:pPr>
              <w:jc w:val="center"/>
            </w:pPr>
            <w:r>
              <w:rPr>
                <w:rFonts w:cstheme="minorHAnsi"/>
              </w:rPr>
              <w:t>N/A</w:t>
            </w:r>
          </w:p>
        </w:tc>
        <w:tc>
          <w:tcPr>
            <w:tcW w:w="657" w:type="dxa"/>
          </w:tcPr>
          <w:p w14:paraId="625A835F" w14:textId="6537D987" w:rsidR="00A447D7" w:rsidRDefault="00F74592" w:rsidP="001F728A">
            <w:r>
              <w:t>9</w:t>
            </w:r>
            <w:r w:rsidR="00A447D7">
              <w:t>4</w:t>
            </w:r>
          </w:p>
          <w:p w14:paraId="456EC045" w14:textId="3BAC76FA" w:rsidR="00A447D7" w:rsidRDefault="00F74592" w:rsidP="001F728A">
            <w:r>
              <w:t>9</w:t>
            </w:r>
            <w:r w:rsidR="00A447D7">
              <w:t>1</w:t>
            </w:r>
          </w:p>
          <w:p w14:paraId="44D2F6AD" w14:textId="0F71AB1D" w:rsidR="00A447D7" w:rsidRDefault="00F74592" w:rsidP="001F728A">
            <w:r>
              <w:t>97</w:t>
            </w:r>
          </w:p>
          <w:p w14:paraId="6C4E1BFE" w14:textId="65D929D2" w:rsidR="00A447D7" w:rsidRDefault="00F74592" w:rsidP="001F728A">
            <w:r>
              <w:t>95</w:t>
            </w:r>
          </w:p>
        </w:tc>
      </w:tr>
      <w:tr w:rsidR="00E17E87" w14:paraId="70CB4CE3" w14:textId="77777777" w:rsidTr="00893C06">
        <w:tc>
          <w:tcPr>
            <w:tcW w:w="4390" w:type="dxa"/>
          </w:tcPr>
          <w:p w14:paraId="67AD4FE4" w14:textId="5C0CF155" w:rsidR="00A447D7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nestling survival</w:t>
            </w:r>
          </w:p>
          <w:p w14:paraId="7EDEDB41" w14:textId="77777777" w:rsidR="00A447D7" w:rsidRDefault="00A447D7" w:rsidP="001F728A">
            <w:pPr>
              <w:ind w:firstLine="450"/>
              <w:rPr>
                <w:rFonts w:cstheme="minorHAnsi"/>
              </w:rPr>
            </w:pPr>
            <w:r>
              <w:rPr>
                <w:rFonts w:cstheme="minorHAnsi"/>
              </w:rPr>
              <w:t>2017</w:t>
            </w:r>
          </w:p>
          <w:p w14:paraId="468E4F5D" w14:textId="77777777" w:rsidR="00A447D7" w:rsidRDefault="00A447D7" w:rsidP="001F728A">
            <w:pPr>
              <w:ind w:firstLine="450"/>
              <w:rPr>
                <w:rFonts w:cstheme="minorHAnsi"/>
              </w:rPr>
            </w:pPr>
            <w:r>
              <w:rPr>
                <w:rFonts w:cstheme="minorHAnsi"/>
              </w:rPr>
              <w:t>2018</w:t>
            </w:r>
          </w:p>
          <w:p w14:paraId="5C877B46" w14:textId="77777777" w:rsidR="00A447D7" w:rsidRDefault="00A447D7" w:rsidP="001F728A">
            <w:pPr>
              <w:ind w:firstLine="450"/>
              <w:rPr>
                <w:rFonts w:cstheme="minorHAnsi"/>
              </w:rPr>
            </w:pPr>
            <w:r>
              <w:rPr>
                <w:rFonts w:cstheme="minorHAnsi"/>
              </w:rPr>
              <w:t>2019</w:t>
            </w:r>
          </w:p>
        </w:tc>
        <w:tc>
          <w:tcPr>
            <w:tcW w:w="992" w:type="dxa"/>
          </w:tcPr>
          <w:p w14:paraId="15F9D06D" w14:textId="0F476F52" w:rsidR="00A447D7" w:rsidRPr="00102B1B" w:rsidRDefault="00241464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285</w:t>
            </w:r>
            <w:r w:rsidR="00102B1B">
              <w:rPr>
                <w:rFonts w:cstheme="minorHAnsi"/>
                <w:vertAlign w:val="superscript"/>
              </w:rPr>
              <w:t>4</w:t>
            </w:r>
          </w:p>
          <w:p w14:paraId="266039F0" w14:textId="37AEA34A" w:rsidR="00241464" w:rsidRDefault="00241464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129</w:t>
            </w:r>
            <w:r w:rsidR="00102B1B">
              <w:rPr>
                <w:rFonts w:cstheme="minorHAnsi"/>
                <w:vertAlign w:val="superscript"/>
              </w:rPr>
              <w:t>4</w:t>
            </w:r>
          </w:p>
          <w:p w14:paraId="0B7EE586" w14:textId="6B197730" w:rsidR="00241464" w:rsidRDefault="00241464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101</w:t>
            </w:r>
            <w:r w:rsidR="00102B1B">
              <w:rPr>
                <w:rFonts w:cstheme="minorHAnsi"/>
                <w:vertAlign w:val="superscript"/>
              </w:rPr>
              <w:t>4</w:t>
            </w:r>
          </w:p>
          <w:p w14:paraId="54911A20" w14:textId="0E7B241C" w:rsidR="00241464" w:rsidRDefault="00241464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55</w:t>
            </w:r>
            <w:r w:rsidR="00102B1B">
              <w:rPr>
                <w:rFonts w:cstheme="minorHAnsi"/>
                <w:vertAlign w:val="superscript"/>
              </w:rPr>
              <w:t>4</w:t>
            </w:r>
          </w:p>
        </w:tc>
        <w:tc>
          <w:tcPr>
            <w:tcW w:w="1276" w:type="dxa"/>
            <w:vAlign w:val="center"/>
          </w:tcPr>
          <w:p w14:paraId="5DA41477" w14:textId="77777777" w:rsidR="00A447D7" w:rsidRDefault="00A447D7" w:rsidP="00893C06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1701" w:type="dxa"/>
            <w:vAlign w:val="center"/>
          </w:tcPr>
          <w:p w14:paraId="7AB20712" w14:textId="77777777" w:rsidR="00A447D7" w:rsidRDefault="00A447D7" w:rsidP="00893C06">
            <w:pPr>
              <w:jc w:val="center"/>
            </w:pPr>
            <w:r>
              <w:rPr>
                <w:rFonts w:cstheme="minorHAnsi"/>
              </w:rPr>
              <w:t>N/A</w:t>
            </w:r>
          </w:p>
        </w:tc>
        <w:tc>
          <w:tcPr>
            <w:tcW w:w="657" w:type="dxa"/>
          </w:tcPr>
          <w:p w14:paraId="1AC648AF" w14:textId="34DC32D9" w:rsidR="00A447D7" w:rsidRDefault="00A447D7" w:rsidP="001F728A">
            <w:r>
              <w:t>8</w:t>
            </w:r>
            <w:r w:rsidR="00241464">
              <w:t>3</w:t>
            </w:r>
          </w:p>
          <w:p w14:paraId="43DF20E4" w14:textId="46BED5F5" w:rsidR="00A447D7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80</w:t>
            </w:r>
          </w:p>
          <w:p w14:paraId="61FD90F6" w14:textId="4CCAF5D6" w:rsidR="00A447D7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86</w:t>
            </w:r>
          </w:p>
          <w:p w14:paraId="57AF07CE" w14:textId="7074B0FA" w:rsidR="00A447D7" w:rsidRDefault="00A447D7" w:rsidP="001F728A">
            <w:r>
              <w:rPr>
                <w:rFonts w:cstheme="minorHAnsi"/>
              </w:rPr>
              <w:t>85</w:t>
            </w:r>
          </w:p>
        </w:tc>
      </w:tr>
      <w:tr w:rsidR="00E17E87" w14:paraId="58FFED58" w14:textId="77777777" w:rsidTr="00893C06">
        <w:tc>
          <w:tcPr>
            <w:tcW w:w="4390" w:type="dxa"/>
          </w:tcPr>
          <w:p w14:paraId="4251A59D" w14:textId="77777777" w:rsidR="00A447D7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fledged brood size in successful nests</w:t>
            </w:r>
          </w:p>
          <w:p w14:paraId="514B4955" w14:textId="77777777" w:rsidR="00A447D7" w:rsidRDefault="00A447D7" w:rsidP="001F728A">
            <w:pPr>
              <w:ind w:firstLine="450"/>
              <w:rPr>
                <w:rFonts w:cstheme="minorHAnsi"/>
              </w:rPr>
            </w:pPr>
            <w:r>
              <w:rPr>
                <w:rFonts w:cstheme="minorHAnsi"/>
              </w:rPr>
              <w:t>2017</w:t>
            </w:r>
          </w:p>
          <w:p w14:paraId="50491ECA" w14:textId="77777777" w:rsidR="00A447D7" w:rsidRDefault="00A447D7" w:rsidP="001F728A">
            <w:pPr>
              <w:ind w:firstLine="450"/>
              <w:rPr>
                <w:rFonts w:cstheme="minorHAnsi"/>
              </w:rPr>
            </w:pPr>
            <w:r>
              <w:rPr>
                <w:rFonts w:cstheme="minorHAnsi"/>
              </w:rPr>
              <w:t>2018</w:t>
            </w:r>
          </w:p>
          <w:p w14:paraId="202F0E37" w14:textId="77777777" w:rsidR="00A447D7" w:rsidRDefault="00A447D7" w:rsidP="001F728A">
            <w:pPr>
              <w:ind w:firstLine="450"/>
              <w:rPr>
                <w:rFonts w:cstheme="minorHAnsi"/>
              </w:rPr>
            </w:pPr>
            <w:r>
              <w:rPr>
                <w:rFonts w:cstheme="minorHAnsi"/>
              </w:rPr>
              <w:t>2019</w:t>
            </w:r>
          </w:p>
        </w:tc>
        <w:tc>
          <w:tcPr>
            <w:tcW w:w="992" w:type="dxa"/>
          </w:tcPr>
          <w:p w14:paraId="304CA90A" w14:textId="49C796DD" w:rsidR="00A447D7" w:rsidRDefault="004C6C2B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95</w:t>
            </w:r>
            <w:r w:rsidRPr="004C6C2B">
              <w:rPr>
                <w:rFonts w:cstheme="minorHAnsi"/>
                <w:vertAlign w:val="superscript"/>
              </w:rPr>
              <w:t>5</w:t>
            </w:r>
          </w:p>
          <w:p w14:paraId="54BBD77E" w14:textId="0E460B78" w:rsidR="004C6C2B" w:rsidRDefault="004C6C2B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49</w:t>
            </w:r>
            <w:r w:rsidRPr="004C6C2B">
              <w:rPr>
                <w:rFonts w:cstheme="minorHAnsi"/>
                <w:vertAlign w:val="superscript"/>
              </w:rPr>
              <w:t>5</w:t>
            </w:r>
          </w:p>
          <w:p w14:paraId="20F35069" w14:textId="394F4E24" w:rsidR="004C6C2B" w:rsidRDefault="004C6C2B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32</w:t>
            </w:r>
            <w:r w:rsidRPr="004C6C2B">
              <w:rPr>
                <w:rFonts w:cstheme="minorHAnsi"/>
                <w:vertAlign w:val="superscript"/>
              </w:rPr>
              <w:t>5</w:t>
            </w:r>
          </w:p>
          <w:p w14:paraId="48411DDC" w14:textId="4366D84A" w:rsidR="004C6C2B" w:rsidRDefault="004C6C2B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  <w:r w:rsidRPr="004C6C2B">
              <w:rPr>
                <w:rFonts w:cstheme="minorHAnsi"/>
                <w:vertAlign w:val="superscript"/>
              </w:rPr>
              <w:t>5</w:t>
            </w:r>
          </w:p>
        </w:tc>
        <w:tc>
          <w:tcPr>
            <w:tcW w:w="1276" w:type="dxa"/>
          </w:tcPr>
          <w:p w14:paraId="05235E83" w14:textId="0BB97A51" w:rsidR="00A447D7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3.</w:t>
            </w:r>
            <w:r w:rsidR="00532D9D">
              <w:rPr>
                <w:rFonts w:cstheme="minorHAnsi"/>
              </w:rPr>
              <w:t>8</w:t>
            </w:r>
            <w:r>
              <w:rPr>
                <w:rFonts w:cstheme="minorHAnsi"/>
              </w:rPr>
              <w:t> </w:t>
            </w:r>
            <w:r w:rsidRPr="00E36BA3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2</w:t>
            </w:r>
          </w:p>
          <w:p w14:paraId="7AD49A69" w14:textId="474F34A4" w:rsidR="00B95C38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>3.</w:t>
            </w:r>
            <w:r w:rsidR="00532D9D">
              <w:rPr>
                <w:rFonts w:cstheme="minorHAnsi"/>
              </w:rPr>
              <w:t>7</w:t>
            </w:r>
            <w:r>
              <w:rPr>
                <w:rFonts w:cstheme="minorHAnsi"/>
              </w:rPr>
              <w:t xml:space="preserve"> </w:t>
            </w:r>
            <w:r w:rsidRPr="00E36BA3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1.2 </w:t>
            </w:r>
          </w:p>
          <w:p w14:paraId="3919D495" w14:textId="77777777" w:rsidR="00B95C38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4.1 </w:t>
            </w:r>
            <w:r w:rsidRPr="00E36BA3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1.1 </w:t>
            </w:r>
          </w:p>
          <w:p w14:paraId="38ED760C" w14:textId="00117749" w:rsidR="00A447D7" w:rsidRDefault="00A447D7" w:rsidP="001F728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3.6 </w:t>
            </w:r>
            <w:r w:rsidRPr="00E36BA3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5</w:t>
            </w:r>
          </w:p>
        </w:tc>
        <w:tc>
          <w:tcPr>
            <w:tcW w:w="1701" w:type="dxa"/>
          </w:tcPr>
          <w:p w14:paraId="5EC79155" w14:textId="77777777" w:rsidR="00A447D7" w:rsidRDefault="00532D9D" w:rsidP="001F728A">
            <w:r>
              <w:t>4 (1-6)</w:t>
            </w:r>
          </w:p>
          <w:p w14:paraId="3207A4FA" w14:textId="77777777" w:rsidR="00532D9D" w:rsidRDefault="00532D9D" w:rsidP="001F728A">
            <w:r>
              <w:t>4 (1-6)</w:t>
            </w:r>
          </w:p>
          <w:p w14:paraId="3C32FFBE" w14:textId="77777777" w:rsidR="00532D9D" w:rsidRDefault="00532D9D" w:rsidP="001F728A">
            <w:r>
              <w:t>4 (1-6)</w:t>
            </w:r>
          </w:p>
          <w:p w14:paraId="08D67584" w14:textId="378B5B02" w:rsidR="00532D9D" w:rsidRDefault="00532D9D" w:rsidP="001F728A">
            <w:r>
              <w:t>4 (1-6)</w:t>
            </w:r>
          </w:p>
        </w:tc>
        <w:tc>
          <w:tcPr>
            <w:tcW w:w="657" w:type="dxa"/>
            <w:vAlign w:val="center"/>
          </w:tcPr>
          <w:p w14:paraId="2667038D" w14:textId="77777777" w:rsidR="00A447D7" w:rsidRDefault="00A447D7" w:rsidP="00893C06">
            <w:pPr>
              <w:jc w:val="center"/>
            </w:pPr>
            <w:r>
              <w:rPr>
                <w:rFonts w:cstheme="minorHAnsi"/>
              </w:rPr>
              <w:t>N/A</w:t>
            </w:r>
          </w:p>
        </w:tc>
      </w:tr>
    </w:tbl>
    <w:p w14:paraId="0947971B" w14:textId="1A7CA1B4" w:rsidR="0082295F" w:rsidRDefault="0082295F" w:rsidP="00151FC8">
      <w:pPr>
        <w:spacing w:after="0"/>
        <w:rPr>
          <w:rFonts w:cstheme="minorHAnsi"/>
        </w:rPr>
      </w:pPr>
      <w:r>
        <w:rPr>
          <w:i/>
          <w:iCs/>
        </w:rPr>
        <w:t xml:space="preserve">N </w:t>
      </w:r>
      <w:r>
        <w:t>– sample size, SD – standard deviation, N/A – not applicable</w:t>
      </w:r>
    </w:p>
    <w:p w14:paraId="25E6D7DF" w14:textId="5690BA4A" w:rsidR="00870358" w:rsidRDefault="00870358" w:rsidP="00151FC8">
      <w:pPr>
        <w:spacing w:after="0"/>
        <w:rPr>
          <w:rFonts w:cstheme="minorHAnsi"/>
        </w:rPr>
      </w:pPr>
      <w:r>
        <w:rPr>
          <w:rFonts w:cstheme="minorHAnsi"/>
          <w:vertAlign w:val="superscript"/>
        </w:rPr>
        <w:t>1</w:t>
      </w:r>
      <w:r w:rsidR="001952DE">
        <w:rPr>
          <w:rFonts w:cstheme="minorHAnsi"/>
        </w:rPr>
        <w:t>excluding</w:t>
      </w:r>
      <w:r>
        <w:rPr>
          <w:rFonts w:cstheme="minorHAnsi"/>
        </w:rPr>
        <w:t xml:space="preserve"> </w:t>
      </w:r>
      <w:r w:rsidR="0088362F">
        <w:rPr>
          <w:rFonts w:cstheme="minorHAnsi"/>
        </w:rPr>
        <w:t xml:space="preserve">records </w:t>
      </w:r>
      <w:r>
        <w:rPr>
          <w:rFonts w:cstheme="minorHAnsi"/>
        </w:rPr>
        <w:t xml:space="preserve">missing tarsus, mass or </w:t>
      </w:r>
      <w:r>
        <w:rPr>
          <w:rFonts w:cstheme="minorHAnsi"/>
          <w:i/>
          <w:iCs/>
        </w:rPr>
        <w:t xml:space="preserve">F </w:t>
      </w:r>
      <w:r>
        <w:rPr>
          <w:rFonts w:cstheme="minorHAnsi"/>
        </w:rPr>
        <w:t>(</w:t>
      </w:r>
      <w:r w:rsidRPr="00151FC8">
        <w:rPr>
          <w:rFonts w:cstheme="minorHAnsi"/>
          <w:i/>
          <w:iCs/>
        </w:rPr>
        <w:t>N</w:t>
      </w:r>
      <w:r>
        <w:rPr>
          <w:rFonts w:cstheme="minorHAnsi"/>
        </w:rPr>
        <w:t>= 12)</w:t>
      </w:r>
    </w:p>
    <w:p w14:paraId="57AAAE34" w14:textId="164EFEFB" w:rsidR="00CF41CB" w:rsidRDefault="0088362F" w:rsidP="00E17E87">
      <w:pPr>
        <w:spacing w:after="0"/>
        <w:rPr>
          <w:rFonts w:cstheme="minorHAnsi"/>
        </w:rPr>
      </w:pPr>
      <w:r>
        <w:rPr>
          <w:rFonts w:cstheme="minorHAnsi"/>
          <w:vertAlign w:val="superscript"/>
        </w:rPr>
        <w:t>2</w:t>
      </w:r>
      <w:r w:rsidR="001952DE">
        <w:rPr>
          <w:rFonts w:cstheme="minorHAnsi"/>
        </w:rPr>
        <w:t xml:space="preserve">excluding records missing tarsus, mass, wing or </w:t>
      </w:r>
      <w:r w:rsidR="001952DE">
        <w:rPr>
          <w:rFonts w:cstheme="minorHAnsi"/>
          <w:i/>
          <w:iCs/>
        </w:rPr>
        <w:t xml:space="preserve">F </w:t>
      </w:r>
      <w:r w:rsidR="001952DE">
        <w:rPr>
          <w:rFonts w:cstheme="minorHAnsi"/>
        </w:rPr>
        <w:t>(</w:t>
      </w:r>
      <w:r w:rsidR="001952DE">
        <w:rPr>
          <w:rFonts w:cstheme="minorHAnsi"/>
          <w:i/>
          <w:iCs/>
        </w:rPr>
        <w:t>N</w:t>
      </w:r>
      <w:r w:rsidR="001952DE">
        <w:rPr>
          <w:rFonts w:cstheme="minorHAnsi"/>
        </w:rPr>
        <w:t>= 7)</w:t>
      </w:r>
    </w:p>
    <w:p w14:paraId="512F5A87" w14:textId="77777777" w:rsidR="00241464" w:rsidRDefault="00CF41CB" w:rsidP="00CF41CB">
      <w:pPr>
        <w:spacing w:after="0"/>
        <w:rPr>
          <w:rFonts w:cstheme="minorHAnsi"/>
        </w:rPr>
      </w:pPr>
      <w:r>
        <w:rPr>
          <w:rFonts w:cstheme="minorHAnsi"/>
          <w:vertAlign w:val="superscript"/>
        </w:rPr>
        <w:t>3</w:t>
      </w:r>
      <w:r>
        <w:rPr>
          <w:rFonts w:cstheme="minorHAnsi"/>
        </w:rPr>
        <w:t xml:space="preserve">excluding records missing mother </w:t>
      </w:r>
      <w:r>
        <w:rPr>
          <w:rFonts w:cstheme="minorHAnsi"/>
          <w:i/>
          <w:iCs/>
        </w:rPr>
        <w:t>F</w:t>
      </w:r>
      <w:r>
        <w:rPr>
          <w:rFonts w:cstheme="minorHAnsi"/>
        </w:rPr>
        <w:t xml:space="preserve"> or hatch success (</w:t>
      </w:r>
      <w:r>
        <w:rPr>
          <w:rFonts w:cstheme="minorHAnsi"/>
          <w:i/>
          <w:iCs/>
        </w:rPr>
        <w:t>N</w:t>
      </w:r>
      <w:r>
        <w:rPr>
          <w:rFonts w:cstheme="minorHAnsi"/>
        </w:rPr>
        <w:t>= 41)</w:t>
      </w:r>
    </w:p>
    <w:p w14:paraId="2979F461" w14:textId="77777777" w:rsidR="004C6C2B" w:rsidRDefault="00241464" w:rsidP="00CF41CB">
      <w:pPr>
        <w:spacing w:after="0"/>
        <w:rPr>
          <w:rFonts w:cstheme="minorHAnsi"/>
        </w:rPr>
      </w:pPr>
      <w:r>
        <w:rPr>
          <w:rFonts w:cstheme="minorHAnsi"/>
          <w:vertAlign w:val="superscript"/>
        </w:rPr>
        <w:t>4</w:t>
      </w:r>
      <w:r>
        <w:rPr>
          <w:rFonts w:cstheme="minorHAnsi"/>
        </w:rPr>
        <w:t>excluding records missing nestling survival or prey abundance (</w:t>
      </w:r>
      <w:r>
        <w:rPr>
          <w:rFonts w:cstheme="minorHAnsi"/>
          <w:i/>
          <w:iCs/>
        </w:rPr>
        <w:t>N</w:t>
      </w:r>
      <w:r>
        <w:rPr>
          <w:rFonts w:cstheme="minorHAnsi"/>
        </w:rPr>
        <w:t>= 54)</w:t>
      </w:r>
    </w:p>
    <w:p w14:paraId="4C5AA9FD" w14:textId="77777777" w:rsidR="00884183" w:rsidRDefault="004C6C2B" w:rsidP="00CF41CB">
      <w:pPr>
        <w:spacing w:after="0"/>
        <w:rPr>
          <w:rFonts w:cstheme="minorHAnsi"/>
        </w:rPr>
      </w:pPr>
      <w:r w:rsidRPr="004C6C2B">
        <w:rPr>
          <w:rFonts w:cstheme="minorHAnsi"/>
          <w:vertAlign w:val="superscript"/>
        </w:rPr>
        <w:t>5</w:t>
      </w:r>
      <w:r w:rsidRPr="004C6C2B">
        <w:rPr>
          <w:rFonts w:cstheme="minorHAnsi"/>
        </w:rPr>
        <w:t>excluding</w:t>
      </w:r>
      <w:r>
        <w:rPr>
          <w:rFonts w:cstheme="minorHAnsi"/>
        </w:rPr>
        <w:t xml:space="preserve"> records missing mother </w:t>
      </w:r>
      <w:r>
        <w:rPr>
          <w:rFonts w:cstheme="minorHAnsi"/>
          <w:i/>
          <w:iCs/>
        </w:rPr>
        <w:t>F</w:t>
      </w:r>
      <w:r>
        <w:rPr>
          <w:rFonts w:cstheme="minorHAnsi"/>
        </w:rPr>
        <w:t>, tarsus, wing, mass or prey abundance (</w:t>
      </w:r>
      <w:r>
        <w:rPr>
          <w:rFonts w:cstheme="minorHAnsi"/>
          <w:i/>
          <w:iCs/>
        </w:rPr>
        <w:t>N</w:t>
      </w:r>
      <w:r>
        <w:rPr>
          <w:rFonts w:cstheme="minorHAnsi"/>
        </w:rPr>
        <w:t>= 7)</w:t>
      </w:r>
    </w:p>
    <w:p w14:paraId="436937E9" w14:textId="36C5AA9A" w:rsidR="00C07F96" w:rsidRPr="003E2758" w:rsidRDefault="00C07F96" w:rsidP="00151FC8">
      <w:r w:rsidRPr="003E2758">
        <w:br w:type="page"/>
      </w:r>
    </w:p>
    <w:p w14:paraId="1A12F34B" w14:textId="77777777" w:rsidR="00C07F96" w:rsidRPr="003E2758" w:rsidRDefault="00C07F96">
      <w:pPr>
        <w:sectPr w:rsidR="00C07F96" w:rsidRPr="003E2758" w:rsidSect="00046B68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CEED0EF" w14:textId="2800B05C" w:rsidR="00D9628E" w:rsidRPr="003E2758" w:rsidRDefault="00D9628E" w:rsidP="00D9628E">
      <w:r w:rsidRPr="003E2758">
        <w:rPr>
          <w:b/>
          <w:bCs/>
        </w:rPr>
        <w:lastRenderedPageBreak/>
        <w:t>Fig. S1.</w:t>
      </w:r>
      <w:r w:rsidRPr="003E2758">
        <w:t xml:space="preserve"> Histogram of loci-pairwise r</w:t>
      </w:r>
      <w:r w:rsidRPr="003E2758">
        <w:rPr>
          <w:vertAlign w:val="superscript"/>
        </w:rPr>
        <w:t>2</w:t>
      </w:r>
      <w:r w:rsidRPr="003E2758">
        <w:t xml:space="preserve"> values (a) below 0.1 and (b) above 0.1</w:t>
      </w:r>
      <w:r w:rsidR="0082295F">
        <w:t>.</w:t>
      </w:r>
    </w:p>
    <w:p w14:paraId="60D22981" w14:textId="31F87F21" w:rsidR="00D9628E" w:rsidRPr="003E2758" w:rsidRDefault="009962F1" w:rsidP="00D9628E">
      <w:pPr>
        <w:rPr>
          <w:b/>
          <w:bCs/>
        </w:rPr>
      </w:pPr>
      <w:r w:rsidRPr="003E2758">
        <w:drawing>
          <wp:anchor distT="0" distB="0" distL="114300" distR="114300" simplePos="0" relativeHeight="251667456" behindDoc="0" locked="0" layoutInCell="1" allowOverlap="1" wp14:anchorId="71109BC9" wp14:editId="0C9E3126">
            <wp:simplePos x="0" y="0"/>
            <wp:positionH relativeFrom="column">
              <wp:posOffset>5013325</wp:posOffset>
            </wp:positionH>
            <wp:positionV relativeFrom="paragraph">
              <wp:posOffset>194310</wp:posOffset>
            </wp:positionV>
            <wp:extent cx="3870000" cy="5158800"/>
            <wp:effectExtent l="0" t="0" r="0" b="3810"/>
            <wp:wrapTopAndBottom/>
            <wp:docPr id="1696151047" name="Picture 2" descr="A graph of a number of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151047" name="Picture 2" descr="A graph of a number of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0000" cy="515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E2758">
        <w:drawing>
          <wp:anchor distT="0" distB="0" distL="114300" distR="114300" simplePos="0" relativeHeight="251666432" behindDoc="0" locked="0" layoutInCell="1" allowOverlap="1" wp14:anchorId="2E5BC3C2" wp14:editId="0C35F254">
            <wp:simplePos x="0" y="0"/>
            <wp:positionH relativeFrom="column">
              <wp:posOffset>-476250</wp:posOffset>
            </wp:positionH>
            <wp:positionV relativeFrom="paragraph">
              <wp:posOffset>194310</wp:posOffset>
            </wp:positionV>
            <wp:extent cx="3870000" cy="5158800"/>
            <wp:effectExtent l="0" t="0" r="0" b="3810"/>
            <wp:wrapTopAndBottom/>
            <wp:docPr id="2099460741" name="Picture 1" descr="A graph of a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460741" name="Picture 1" descr="A graph of a bar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0000" cy="515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9628E" w:rsidRPr="003E2758">
        <w:rPr>
          <w:b/>
          <w:bCs/>
        </w:rPr>
        <w:t xml:space="preserve">(a) </w:t>
      </w:r>
      <w:r w:rsidR="00D9628E" w:rsidRPr="003E2758">
        <w:rPr>
          <w:b/>
          <w:bCs/>
        </w:rPr>
        <w:tab/>
      </w:r>
      <w:r w:rsidR="00D9628E" w:rsidRPr="003E2758">
        <w:rPr>
          <w:b/>
          <w:bCs/>
        </w:rPr>
        <w:tab/>
      </w:r>
      <w:r w:rsidR="00D9628E" w:rsidRPr="003E2758">
        <w:rPr>
          <w:b/>
          <w:bCs/>
        </w:rPr>
        <w:tab/>
      </w:r>
      <w:r w:rsidR="00D9628E" w:rsidRPr="003E2758">
        <w:rPr>
          <w:b/>
          <w:bCs/>
        </w:rPr>
        <w:tab/>
      </w:r>
      <w:r w:rsidR="00D9628E" w:rsidRPr="003E2758">
        <w:rPr>
          <w:b/>
          <w:bCs/>
        </w:rPr>
        <w:tab/>
      </w:r>
      <w:r w:rsidR="00D9628E" w:rsidRPr="003E2758">
        <w:rPr>
          <w:b/>
          <w:bCs/>
        </w:rPr>
        <w:tab/>
      </w:r>
      <w:r w:rsidR="00D9628E" w:rsidRPr="003E2758">
        <w:rPr>
          <w:b/>
          <w:bCs/>
        </w:rPr>
        <w:tab/>
        <w:t xml:space="preserve">   </w:t>
      </w:r>
      <w:r w:rsidR="00D9628E" w:rsidRPr="003E2758">
        <w:rPr>
          <w:b/>
          <w:bCs/>
        </w:rPr>
        <w:tab/>
      </w:r>
      <w:r w:rsidR="00D9628E" w:rsidRPr="003E2758">
        <w:rPr>
          <w:b/>
          <w:bCs/>
        </w:rPr>
        <w:tab/>
      </w:r>
      <w:r w:rsidR="00D9628E" w:rsidRPr="003E2758">
        <w:rPr>
          <w:b/>
          <w:bCs/>
        </w:rPr>
        <w:tab/>
      </w:r>
      <w:r w:rsidR="00D9628E" w:rsidRPr="003E2758">
        <w:rPr>
          <w:b/>
          <w:bCs/>
        </w:rPr>
        <w:tab/>
      </w:r>
      <w:r w:rsidR="00D9628E" w:rsidRPr="003E2758">
        <w:rPr>
          <w:b/>
          <w:bCs/>
        </w:rPr>
        <w:tab/>
        <w:t>(b)</w:t>
      </w:r>
    </w:p>
    <w:p w14:paraId="73D944F4" w14:textId="10E478F3" w:rsidR="0076721B" w:rsidRPr="003E2758" w:rsidRDefault="00D9628E">
      <w:r w:rsidRPr="003E2758">
        <w:br w:type="page"/>
      </w:r>
      <w:r w:rsidR="00544931" w:rsidRPr="003E2758">
        <w:rPr>
          <w:b/>
          <w:bCs/>
        </w:rPr>
        <w:lastRenderedPageBreak/>
        <w:t>Fig. S</w:t>
      </w:r>
      <w:r w:rsidRPr="003E2758">
        <w:rPr>
          <w:b/>
          <w:bCs/>
        </w:rPr>
        <w:t>2</w:t>
      </w:r>
      <w:r w:rsidR="00544931" w:rsidRPr="003E2758">
        <w:rPr>
          <w:b/>
          <w:bCs/>
        </w:rPr>
        <w:t>.</w:t>
      </w:r>
      <w:r w:rsidR="00544931" w:rsidRPr="003E2758">
        <w:t xml:space="preserve"> Histogram of (a) locus depth, (b) individual depth and (c) individual missingness, after </w:t>
      </w:r>
      <w:r w:rsidRPr="003E2758">
        <w:t xml:space="preserve">removal of </w:t>
      </w:r>
      <w:r w:rsidR="00544931" w:rsidRPr="003E2758">
        <w:t>loci not passing the minimum genotype depth, locus missingness, maximum mean locus depth</w:t>
      </w:r>
      <w:r w:rsidR="00215EE9" w:rsidRPr="003E2758">
        <w:t>,</w:t>
      </w:r>
      <w:r w:rsidR="00544931" w:rsidRPr="003E2758">
        <w:t xml:space="preserve"> HWE equilibrium</w:t>
      </w:r>
      <w:r w:rsidR="00215EE9" w:rsidRPr="003E2758">
        <w:t xml:space="preserve"> and </w:t>
      </w:r>
      <w:r w:rsidRPr="003E2758">
        <w:t>linkage disequilibrium filter</w:t>
      </w:r>
      <w:r w:rsidR="00BF360E" w:rsidRPr="003E2758">
        <w:t>s</w:t>
      </w:r>
      <w:r w:rsidR="00544931" w:rsidRPr="003E2758">
        <w:t xml:space="preserve">. </w:t>
      </w:r>
      <w:r w:rsidR="00C07F96" w:rsidRPr="003E2758">
        <w:t>The green vertical dashed line denotes the mean</w:t>
      </w:r>
      <w:r w:rsidR="00884183">
        <w:t xml:space="preserve">. </w:t>
      </w:r>
      <w:r w:rsidR="00884183">
        <w:rPr>
          <w:rFonts w:cstheme="minorHAnsi"/>
        </w:rPr>
        <w:t>The mean ±SD read depth per locus and individual was 77.5 ±17.0 and 77.5 ±38.8, respectively, and the median ±SD missingness per individual was 0.014, range 0.001 to 0.725</w:t>
      </w:r>
      <w:r w:rsidR="0082295F">
        <w:rPr>
          <w:rFonts w:cstheme="minorHAnsi"/>
        </w:rPr>
        <w:t>.</w:t>
      </w:r>
    </w:p>
    <w:p w14:paraId="595EA86D" w14:textId="77777777" w:rsidR="00950C94" w:rsidRPr="003E2758" w:rsidRDefault="00950C94"/>
    <w:p w14:paraId="7A3F4312" w14:textId="4B3AFFF3" w:rsidR="00C07F96" w:rsidRPr="003E2758" w:rsidRDefault="00884183">
      <w:r w:rsidRPr="003E2758">
        <w:drawing>
          <wp:anchor distT="0" distB="0" distL="114300" distR="114300" simplePos="0" relativeHeight="251668480" behindDoc="0" locked="0" layoutInCell="1" allowOverlap="1" wp14:anchorId="65ED706A" wp14:editId="20C6029B">
            <wp:simplePos x="0" y="0"/>
            <wp:positionH relativeFrom="column">
              <wp:posOffset>-638175</wp:posOffset>
            </wp:positionH>
            <wp:positionV relativeFrom="paragraph">
              <wp:posOffset>281940</wp:posOffset>
            </wp:positionV>
            <wp:extent cx="5039995" cy="3779520"/>
            <wp:effectExtent l="0" t="0" r="8255" b="0"/>
            <wp:wrapTopAndBottom/>
            <wp:docPr id="1877827592" name="Picture 3" descr="A graph of a number of rea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827592" name="Picture 3" descr="A graph of a number of read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377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E2758">
        <w:drawing>
          <wp:anchor distT="0" distB="0" distL="114300" distR="114300" simplePos="0" relativeHeight="251669504" behindDoc="0" locked="0" layoutInCell="1" allowOverlap="1" wp14:anchorId="0DDD51D1" wp14:editId="362C6920">
            <wp:simplePos x="0" y="0"/>
            <wp:positionH relativeFrom="column">
              <wp:posOffset>4578350</wp:posOffset>
            </wp:positionH>
            <wp:positionV relativeFrom="paragraph">
              <wp:posOffset>280035</wp:posOffset>
            </wp:positionV>
            <wp:extent cx="5039995" cy="3779520"/>
            <wp:effectExtent l="0" t="0" r="8255" b="0"/>
            <wp:wrapTopAndBottom/>
            <wp:docPr id="1286238534" name="Picture 4" descr="A graph of a number of reads across loci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238534" name="Picture 4" descr="A graph of a number of reads across loci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3779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07F96" w:rsidRPr="003E2758">
        <w:t xml:space="preserve">(a) </w:t>
      </w:r>
      <w:r w:rsidR="00C07F96" w:rsidRPr="003E2758">
        <w:tab/>
      </w:r>
      <w:r w:rsidR="00C07F96" w:rsidRPr="003E2758">
        <w:tab/>
      </w:r>
      <w:r w:rsidR="00C07F96" w:rsidRPr="003E2758">
        <w:tab/>
      </w:r>
      <w:r w:rsidR="00C07F96" w:rsidRPr="003E2758">
        <w:tab/>
      </w:r>
      <w:r w:rsidR="00C07F96" w:rsidRPr="003E2758">
        <w:tab/>
      </w:r>
      <w:r w:rsidR="00C07F96" w:rsidRPr="003E2758">
        <w:tab/>
      </w:r>
      <w:r w:rsidR="00C07F96" w:rsidRPr="003E2758">
        <w:tab/>
      </w:r>
      <w:r w:rsidR="00C07F96" w:rsidRPr="003E2758">
        <w:tab/>
      </w:r>
      <w:r w:rsidR="00C07F96" w:rsidRPr="003E2758">
        <w:tab/>
      </w:r>
      <w:r w:rsidR="00C07F96" w:rsidRPr="003E2758">
        <w:tab/>
        <w:t xml:space="preserve">    (b)</w:t>
      </w:r>
      <w:r w:rsidR="00422479" w:rsidRPr="003E2758">
        <w:t xml:space="preserve"> </w:t>
      </w:r>
    </w:p>
    <w:p w14:paraId="1196C148" w14:textId="7E72C98E" w:rsidR="00C07F96" w:rsidRPr="003E2758" w:rsidRDefault="00C07F96"/>
    <w:p w14:paraId="4D63ADB0" w14:textId="77777777" w:rsidR="00422479" w:rsidRPr="003E2758" w:rsidRDefault="00422479" w:rsidP="00422479"/>
    <w:p w14:paraId="425E209C" w14:textId="77777777" w:rsidR="00422479" w:rsidRPr="003E2758" w:rsidRDefault="00422479" w:rsidP="00422479"/>
    <w:p w14:paraId="2334AB19" w14:textId="77777777" w:rsidR="00422479" w:rsidRPr="003E2758" w:rsidRDefault="00422479" w:rsidP="00422479"/>
    <w:p w14:paraId="544357BB" w14:textId="77777777" w:rsidR="00422479" w:rsidRPr="003E2758" w:rsidRDefault="00422479" w:rsidP="00422479"/>
    <w:p w14:paraId="03D86601" w14:textId="77777777" w:rsidR="00422479" w:rsidRPr="003E2758" w:rsidRDefault="00422479" w:rsidP="00422479"/>
    <w:p w14:paraId="0F4AE299" w14:textId="2E83CDC2" w:rsidR="00C07F96" w:rsidRPr="003E2758" w:rsidRDefault="00422479">
      <w:pPr>
        <w:sectPr w:rsidR="00C07F96" w:rsidRPr="003E2758" w:rsidSect="00046B68">
          <w:pgSz w:w="16838" w:h="11906" w:orient="landscape"/>
          <w:pgMar w:top="851" w:right="1440" w:bottom="851" w:left="1440" w:header="709" w:footer="709" w:gutter="0"/>
          <w:cols w:space="708"/>
          <w:docGrid w:linePitch="360"/>
        </w:sectPr>
      </w:pPr>
      <w:r w:rsidRPr="003E2758">
        <w:drawing>
          <wp:anchor distT="0" distB="0" distL="114300" distR="114300" simplePos="0" relativeHeight="251670528" behindDoc="0" locked="0" layoutInCell="1" allowOverlap="1" wp14:anchorId="59B23C16" wp14:editId="5823F0A5">
            <wp:simplePos x="0" y="0"/>
            <wp:positionH relativeFrom="column">
              <wp:posOffset>1099820</wp:posOffset>
            </wp:positionH>
            <wp:positionV relativeFrom="paragraph">
              <wp:posOffset>514350</wp:posOffset>
            </wp:positionV>
            <wp:extent cx="7027200" cy="4683600"/>
            <wp:effectExtent l="0" t="0" r="2540" b="3175"/>
            <wp:wrapTopAndBottom/>
            <wp:docPr id="274561698" name="Picture 5" descr="A graph of a number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561698" name="Picture 5" descr="A graph of a number of objec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7200" cy="468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07F96" w:rsidRPr="003E2758">
        <w:t>c)</w:t>
      </w:r>
    </w:p>
    <w:p w14:paraId="0A96AC2E" w14:textId="75567571" w:rsidR="00C36235" w:rsidRPr="003E2758" w:rsidRDefault="00904ED1" w:rsidP="00C36235">
      <w:r w:rsidRPr="003E2758">
        <w:lastRenderedPageBreak/>
        <w:drawing>
          <wp:anchor distT="0" distB="0" distL="114300" distR="114300" simplePos="0" relativeHeight="251663360" behindDoc="0" locked="0" layoutInCell="1" allowOverlap="1" wp14:anchorId="29999CE4" wp14:editId="46F5C0FC">
            <wp:simplePos x="0" y="0"/>
            <wp:positionH relativeFrom="column">
              <wp:posOffset>885825</wp:posOffset>
            </wp:positionH>
            <wp:positionV relativeFrom="paragraph">
              <wp:posOffset>281940</wp:posOffset>
            </wp:positionV>
            <wp:extent cx="3859200" cy="8578800"/>
            <wp:effectExtent l="0" t="0" r="8255" b="0"/>
            <wp:wrapTopAndBottom/>
            <wp:docPr id="257216116" name="Picture 3" descr="A graph of a number of individua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216116" name="Picture 3" descr="A graph of a number of individua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9200" cy="857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44931" w:rsidRPr="003E2758">
        <w:rPr>
          <w:b/>
          <w:bCs/>
        </w:rPr>
        <w:t>Fig. S3.</w:t>
      </w:r>
      <w:r w:rsidR="00544931" w:rsidRPr="003E2758">
        <w:t xml:space="preserve"> Histogram</w:t>
      </w:r>
      <w:r w:rsidR="00F45E48" w:rsidRPr="003E2758">
        <w:t>s</w:t>
      </w:r>
      <w:r w:rsidR="00544931" w:rsidRPr="003E2758">
        <w:t xml:space="preserve"> of </w:t>
      </w:r>
      <w:r w:rsidR="00C07F96" w:rsidRPr="003E2758">
        <w:t>inbreeding coefficients (</w:t>
      </w:r>
      <w:r w:rsidR="00C07F96" w:rsidRPr="003E2758">
        <w:rPr>
          <w:i/>
          <w:iCs/>
        </w:rPr>
        <w:t>F</w:t>
      </w:r>
      <w:r w:rsidR="00C07F96" w:rsidRPr="003E2758">
        <w:t>)</w:t>
      </w:r>
      <w:r w:rsidR="00C36235" w:rsidRPr="003E2758">
        <w:t>. The vertical dashed line</w:t>
      </w:r>
      <w:r w:rsidR="00090F1E" w:rsidRPr="003E2758">
        <w:t>s</w:t>
      </w:r>
      <w:r w:rsidR="00C36235" w:rsidRPr="003E2758">
        <w:t xml:space="preserve"> denote the mean</w:t>
      </w:r>
      <w:r w:rsidR="0082295F">
        <w:t>.</w:t>
      </w:r>
    </w:p>
    <w:p w14:paraId="76295E4D" w14:textId="5BCD7D8D" w:rsidR="00904ED1" w:rsidRPr="003E2758" w:rsidRDefault="00904ED1">
      <w:r w:rsidRPr="003E2758">
        <w:rPr>
          <w:b/>
          <w:bCs/>
        </w:rPr>
        <w:lastRenderedPageBreak/>
        <w:t>Fig. S4.</w:t>
      </w:r>
      <w:r w:rsidRPr="003E2758">
        <w:t xml:space="preserve"> Histogram of </w:t>
      </w:r>
      <w:r w:rsidR="00434F96" w:rsidRPr="003E2758">
        <w:t xml:space="preserve">the </w:t>
      </w:r>
      <w:r w:rsidRPr="003E2758">
        <w:t xml:space="preserve">identity disequilibrium parameter </w:t>
      </w:r>
      <w:r w:rsidRPr="003E2758">
        <w:rPr>
          <w:i/>
          <w:iCs/>
        </w:rPr>
        <w:t>g</w:t>
      </w:r>
      <w:r w:rsidRPr="003E2758">
        <w:rPr>
          <w:i/>
          <w:iCs/>
          <w:vertAlign w:val="subscript"/>
        </w:rPr>
        <w:t>2</w:t>
      </w:r>
      <w:r w:rsidR="00434F96" w:rsidRPr="003E2758">
        <w:t xml:space="preserve">. The dashed line represents the mean and whiskers denote the </w:t>
      </w:r>
      <w:r w:rsidR="00BA631A" w:rsidRPr="003E2758">
        <w:t>95% confidence interval</w:t>
      </w:r>
      <w:r w:rsidR="0082295F">
        <w:t>.</w:t>
      </w:r>
    </w:p>
    <w:p w14:paraId="3AB7E654" w14:textId="134B21BC" w:rsidR="00904ED1" w:rsidRPr="003E2758" w:rsidRDefault="00155A1F" w:rsidP="008F4312">
      <w:r>
        <w:drawing>
          <wp:anchor distT="0" distB="0" distL="114300" distR="114300" simplePos="0" relativeHeight="251671552" behindDoc="0" locked="0" layoutInCell="1" allowOverlap="1" wp14:anchorId="2EB5452A" wp14:editId="21C16E04">
            <wp:simplePos x="0" y="0"/>
            <wp:positionH relativeFrom="column">
              <wp:posOffset>152400</wp:posOffset>
            </wp:positionH>
            <wp:positionV relativeFrom="paragraph">
              <wp:posOffset>244475</wp:posOffset>
            </wp:positionV>
            <wp:extent cx="5400675" cy="4343400"/>
            <wp:effectExtent l="0" t="0" r="9525" b="0"/>
            <wp:wrapTopAndBottom/>
            <wp:docPr id="1882514484" name="Picture 2" descr="A graph of a number of bootstrapping distribu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514484" name="Picture 2" descr="A graph of a number of bootstrapping distributio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577"/>
                    <a:stretch/>
                  </pic:blipFill>
                  <pic:spPr bwMode="auto">
                    <a:xfrm>
                      <a:off x="0" y="0"/>
                      <a:ext cx="5400675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sectPr w:rsidR="00904ED1" w:rsidRPr="003E27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0270FC" w14:textId="77777777" w:rsidR="00473493" w:rsidRPr="003E2758" w:rsidRDefault="00473493" w:rsidP="00F57EDC">
      <w:pPr>
        <w:spacing w:after="0" w:line="240" w:lineRule="auto"/>
      </w:pPr>
      <w:r w:rsidRPr="003E2758">
        <w:separator/>
      </w:r>
    </w:p>
  </w:endnote>
  <w:endnote w:type="continuationSeparator" w:id="0">
    <w:p w14:paraId="1EF04369" w14:textId="77777777" w:rsidR="00473493" w:rsidRPr="003E2758" w:rsidRDefault="00473493" w:rsidP="00F57EDC">
      <w:pPr>
        <w:spacing w:after="0" w:line="240" w:lineRule="auto"/>
      </w:pPr>
      <w:r w:rsidRPr="003E275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29878290"/>
      <w:docPartObj>
        <w:docPartGallery w:val="Page Numbers (Bottom of Page)"/>
        <w:docPartUnique/>
      </w:docPartObj>
    </w:sdtPr>
    <w:sdtContent>
      <w:p w14:paraId="57EB3127" w14:textId="13908232" w:rsidR="00F57EDC" w:rsidRPr="003E2758" w:rsidRDefault="00F57EDC">
        <w:pPr>
          <w:pStyle w:val="Footer"/>
          <w:jc w:val="right"/>
        </w:pPr>
        <w:r w:rsidRPr="003E2758">
          <w:fldChar w:fldCharType="begin"/>
        </w:r>
        <w:r w:rsidRPr="003E2758">
          <w:instrText xml:space="preserve"> PAGE   \* MERGEFORMAT </w:instrText>
        </w:r>
        <w:r w:rsidRPr="003E2758">
          <w:fldChar w:fldCharType="separate"/>
        </w:r>
        <w:r w:rsidRPr="003E2758">
          <w:t>2</w:t>
        </w:r>
        <w:r w:rsidRPr="003E2758">
          <w:fldChar w:fldCharType="end"/>
        </w:r>
      </w:p>
    </w:sdtContent>
  </w:sdt>
  <w:p w14:paraId="0D71A281" w14:textId="77777777" w:rsidR="00F57EDC" w:rsidRPr="003E2758" w:rsidRDefault="00F57E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F54530" w14:textId="77777777" w:rsidR="00473493" w:rsidRPr="003E2758" w:rsidRDefault="00473493" w:rsidP="00F57EDC">
      <w:pPr>
        <w:spacing w:after="0" w:line="240" w:lineRule="auto"/>
      </w:pPr>
      <w:r w:rsidRPr="003E2758">
        <w:separator/>
      </w:r>
    </w:p>
  </w:footnote>
  <w:footnote w:type="continuationSeparator" w:id="0">
    <w:p w14:paraId="56FC2A34" w14:textId="77777777" w:rsidR="00473493" w:rsidRPr="003E2758" w:rsidRDefault="00473493" w:rsidP="00F57EDC">
      <w:pPr>
        <w:spacing w:after="0" w:line="240" w:lineRule="auto"/>
      </w:pPr>
      <w:r w:rsidRPr="003E2758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BF1EBF"/>
    <w:multiLevelType w:val="hybridMultilevel"/>
    <w:tmpl w:val="9D9AA83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420D67"/>
    <w:multiLevelType w:val="hybridMultilevel"/>
    <w:tmpl w:val="6534F4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3F7C93"/>
    <w:multiLevelType w:val="hybridMultilevel"/>
    <w:tmpl w:val="6534F418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2D4E20"/>
    <w:multiLevelType w:val="hybridMultilevel"/>
    <w:tmpl w:val="6534F418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6E66DB"/>
    <w:multiLevelType w:val="hybridMultilevel"/>
    <w:tmpl w:val="6534F418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7174F3"/>
    <w:multiLevelType w:val="hybridMultilevel"/>
    <w:tmpl w:val="A1CCBE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E66EEF"/>
    <w:multiLevelType w:val="hybridMultilevel"/>
    <w:tmpl w:val="297A98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1580A6C"/>
    <w:multiLevelType w:val="hybridMultilevel"/>
    <w:tmpl w:val="E0E0A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0D6342"/>
    <w:multiLevelType w:val="hybridMultilevel"/>
    <w:tmpl w:val="80407B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87229546">
    <w:abstractNumId w:val="6"/>
  </w:num>
  <w:num w:numId="2" w16cid:durableId="774011854">
    <w:abstractNumId w:val="7"/>
  </w:num>
  <w:num w:numId="3" w16cid:durableId="685988092">
    <w:abstractNumId w:val="8"/>
  </w:num>
  <w:num w:numId="4" w16cid:durableId="871769068">
    <w:abstractNumId w:val="5"/>
  </w:num>
  <w:num w:numId="5" w16cid:durableId="762145596">
    <w:abstractNumId w:val="1"/>
  </w:num>
  <w:num w:numId="6" w16cid:durableId="933561940">
    <w:abstractNumId w:val="4"/>
  </w:num>
  <w:num w:numId="7" w16cid:durableId="1441411526">
    <w:abstractNumId w:val="2"/>
  </w:num>
  <w:num w:numId="8" w16cid:durableId="1993681119">
    <w:abstractNumId w:val="3"/>
  </w:num>
  <w:num w:numId="9" w16cid:durableId="207966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21B"/>
    <w:rsid w:val="00046B68"/>
    <w:rsid w:val="000610FD"/>
    <w:rsid w:val="00062ACE"/>
    <w:rsid w:val="00090F1E"/>
    <w:rsid w:val="00102B1B"/>
    <w:rsid w:val="001303E2"/>
    <w:rsid w:val="00151FC8"/>
    <w:rsid w:val="00154C9F"/>
    <w:rsid w:val="00155A1F"/>
    <w:rsid w:val="00166BBE"/>
    <w:rsid w:val="0016790B"/>
    <w:rsid w:val="001952DE"/>
    <w:rsid w:val="00196885"/>
    <w:rsid w:val="001C6D7D"/>
    <w:rsid w:val="001D45A7"/>
    <w:rsid w:val="001F6FC7"/>
    <w:rsid w:val="002127EC"/>
    <w:rsid w:val="00212E80"/>
    <w:rsid w:val="00215EE9"/>
    <w:rsid w:val="002259C3"/>
    <w:rsid w:val="00241464"/>
    <w:rsid w:val="00241D3F"/>
    <w:rsid w:val="002654BB"/>
    <w:rsid w:val="00284BB8"/>
    <w:rsid w:val="002B34D1"/>
    <w:rsid w:val="002D044B"/>
    <w:rsid w:val="002E713C"/>
    <w:rsid w:val="00302C5C"/>
    <w:rsid w:val="0030621F"/>
    <w:rsid w:val="00311D54"/>
    <w:rsid w:val="00325687"/>
    <w:rsid w:val="003655CF"/>
    <w:rsid w:val="00367BBD"/>
    <w:rsid w:val="00396D1E"/>
    <w:rsid w:val="003E2758"/>
    <w:rsid w:val="004173BF"/>
    <w:rsid w:val="00422479"/>
    <w:rsid w:val="00431113"/>
    <w:rsid w:val="00434F96"/>
    <w:rsid w:val="00444F5B"/>
    <w:rsid w:val="004542AE"/>
    <w:rsid w:val="0046136A"/>
    <w:rsid w:val="00473493"/>
    <w:rsid w:val="004C2965"/>
    <w:rsid w:val="004C6C2B"/>
    <w:rsid w:val="00501B07"/>
    <w:rsid w:val="00530662"/>
    <w:rsid w:val="00532D9D"/>
    <w:rsid w:val="005420AF"/>
    <w:rsid w:val="00544931"/>
    <w:rsid w:val="00551781"/>
    <w:rsid w:val="005606BF"/>
    <w:rsid w:val="005751B6"/>
    <w:rsid w:val="00596537"/>
    <w:rsid w:val="005A128D"/>
    <w:rsid w:val="005C63BD"/>
    <w:rsid w:val="005D0202"/>
    <w:rsid w:val="0060509E"/>
    <w:rsid w:val="0061203B"/>
    <w:rsid w:val="00631839"/>
    <w:rsid w:val="006C58AD"/>
    <w:rsid w:val="006D7404"/>
    <w:rsid w:val="007015A5"/>
    <w:rsid w:val="00707648"/>
    <w:rsid w:val="007560C5"/>
    <w:rsid w:val="0076348A"/>
    <w:rsid w:val="0076721B"/>
    <w:rsid w:val="00775E4C"/>
    <w:rsid w:val="007B1966"/>
    <w:rsid w:val="007C5D75"/>
    <w:rsid w:val="007E3A79"/>
    <w:rsid w:val="007E6A30"/>
    <w:rsid w:val="007F529E"/>
    <w:rsid w:val="0082295F"/>
    <w:rsid w:val="00860DFD"/>
    <w:rsid w:val="00870358"/>
    <w:rsid w:val="0088362F"/>
    <w:rsid w:val="00884183"/>
    <w:rsid w:val="00893C06"/>
    <w:rsid w:val="008A3192"/>
    <w:rsid w:val="008C4705"/>
    <w:rsid w:val="008E5979"/>
    <w:rsid w:val="008F3566"/>
    <w:rsid w:val="008F4312"/>
    <w:rsid w:val="00904ED1"/>
    <w:rsid w:val="00950C94"/>
    <w:rsid w:val="00982900"/>
    <w:rsid w:val="009962F1"/>
    <w:rsid w:val="009B20F9"/>
    <w:rsid w:val="009B7A09"/>
    <w:rsid w:val="009C27B7"/>
    <w:rsid w:val="009C7980"/>
    <w:rsid w:val="009F0FCC"/>
    <w:rsid w:val="009F485F"/>
    <w:rsid w:val="00A0343E"/>
    <w:rsid w:val="00A326B2"/>
    <w:rsid w:val="00A4286C"/>
    <w:rsid w:val="00A447D7"/>
    <w:rsid w:val="00A959F7"/>
    <w:rsid w:val="00AA1676"/>
    <w:rsid w:val="00AB4EB1"/>
    <w:rsid w:val="00AB7D7E"/>
    <w:rsid w:val="00AE79E9"/>
    <w:rsid w:val="00B05B37"/>
    <w:rsid w:val="00B3609D"/>
    <w:rsid w:val="00B84D0B"/>
    <w:rsid w:val="00B903EF"/>
    <w:rsid w:val="00B95C38"/>
    <w:rsid w:val="00BA631A"/>
    <w:rsid w:val="00BC2FB9"/>
    <w:rsid w:val="00BC5C87"/>
    <w:rsid w:val="00BD3D58"/>
    <w:rsid w:val="00BF3315"/>
    <w:rsid w:val="00BF360E"/>
    <w:rsid w:val="00BF76F7"/>
    <w:rsid w:val="00C06F7A"/>
    <w:rsid w:val="00C07F96"/>
    <w:rsid w:val="00C36235"/>
    <w:rsid w:val="00C402FB"/>
    <w:rsid w:val="00C677CE"/>
    <w:rsid w:val="00C91EF6"/>
    <w:rsid w:val="00CD7B41"/>
    <w:rsid w:val="00CF41CB"/>
    <w:rsid w:val="00D256F8"/>
    <w:rsid w:val="00D46E2C"/>
    <w:rsid w:val="00D5187E"/>
    <w:rsid w:val="00D664ED"/>
    <w:rsid w:val="00D81912"/>
    <w:rsid w:val="00D9628E"/>
    <w:rsid w:val="00DC2604"/>
    <w:rsid w:val="00E0515C"/>
    <w:rsid w:val="00E0700C"/>
    <w:rsid w:val="00E17E87"/>
    <w:rsid w:val="00E46339"/>
    <w:rsid w:val="00E46365"/>
    <w:rsid w:val="00E95ACA"/>
    <w:rsid w:val="00F1265F"/>
    <w:rsid w:val="00F45E48"/>
    <w:rsid w:val="00F545A9"/>
    <w:rsid w:val="00F57802"/>
    <w:rsid w:val="00F57EDC"/>
    <w:rsid w:val="00F60601"/>
    <w:rsid w:val="00F70882"/>
    <w:rsid w:val="00F74592"/>
    <w:rsid w:val="00F82110"/>
    <w:rsid w:val="00FC70D8"/>
    <w:rsid w:val="00FD6947"/>
    <w:rsid w:val="00FE1006"/>
    <w:rsid w:val="00FF2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044D0"/>
  <w15:chartTrackingRefBased/>
  <w15:docId w15:val="{9C08C09B-96F6-4066-9259-5965438B0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2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02F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02F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72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7F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57E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7EDC"/>
  </w:style>
  <w:style w:type="paragraph" w:styleId="Footer">
    <w:name w:val="footer"/>
    <w:basedOn w:val="Normal"/>
    <w:link w:val="FooterChar"/>
    <w:uiPriority w:val="99"/>
    <w:unhideWhenUsed/>
    <w:rsid w:val="00F57E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EDC"/>
  </w:style>
  <w:style w:type="character" w:styleId="CommentReference">
    <w:name w:val="annotation reference"/>
    <w:basedOn w:val="DefaultParagraphFont"/>
    <w:uiPriority w:val="99"/>
    <w:semiHidden/>
    <w:unhideWhenUsed/>
    <w:rsid w:val="006120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0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0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0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03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4EB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402FB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C402FB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C402FB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8</Pages>
  <Words>606</Words>
  <Characters>3459</Characters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2-22T14:17:00Z</dcterms:created>
  <dcterms:modified xsi:type="dcterms:W3CDTF">2025-02-22T15:48:00Z</dcterms:modified>
</cp:coreProperties>
</file>